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A2196" w14:textId="46AB9740" w:rsidR="00636BDC" w:rsidRPr="00D928D7" w:rsidRDefault="00636BDC" w:rsidP="00F96AD1"/>
    <w:p w14:paraId="1DC18340" w14:textId="61728EC7" w:rsidR="005109C3" w:rsidRPr="00D928D7" w:rsidRDefault="005109C3" w:rsidP="005109C3">
      <w:pPr>
        <w:pStyle w:val="Heading1"/>
      </w:pPr>
      <w:r w:rsidRPr="00D928D7">
        <w:t>Appendix A – Raw data description categories</w:t>
      </w:r>
    </w:p>
    <w:p w14:paraId="23D4DE95" w14:textId="06170A27" w:rsidR="005109C3" w:rsidRPr="00D928D7" w:rsidRDefault="005109C3" w:rsidP="005109C3">
      <w:r w:rsidRPr="00D928D7">
        <w:t xml:space="preserve">The resultant descriptions per each of the three categories are presented in </w:t>
      </w:r>
      <w:r w:rsidRPr="00D928D7">
        <w:fldChar w:fldCharType="begin"/>
      </w:r>
      <w:r w:rsidRPr="00D928D7">
        <w:instrText xml:space="preserve"> REF _Ref146806708 \h </w:instrText>
      </w:r>
      <w:r w:rsidR="00D928D7" w:rsidRPr="00D928D7">
        <w:instrText xml:space="preserve"> \* MERGEFORMAT </w:instrText>
      </w:r>
      <w:r w:rsidRPr="00D928D7">
        <w:fldChar w:fldCharType="separate"/>
      </w:r>
      <w:r w:rsidR="0049619F" w:rsidRPr="00D928D7">
        <w:t xml:space="preserve">Table </w:t>
      </w:r>
      <w:r w:rsidR="0049619F">
        <w:rPr>
          <w:noProof/>
        </w:rPr>
        <w:t>2</w:t>
      </w:r>
      <w:r w:rsidRPr="00D928D7">
        <w:fldChar w:fldCharType="end"/>
      </w:r>
      <w:r w:rsidRPr="00D928D7">
        <w:t xml:space="preserve"> (warehouses), </w:t>
      </w:r>
      <w:r w:rsidRPr="00D928D7">
        <w:fldChar w:fldCharType="begin"/>
      </w:r>
      <w:r w:rsidRPr="00D928D7">
        <w:instrText xml:space="preserve"> REF _Ref146806710 \h </w:instrText>
      </w:r>
      <w:r w:rsidR="00D928D7" w:rsidRPr="00D928D7">
        <w:instrText xml:space="preserve"> \* MERGEFORMAT </w:instrText>
      </w:r>
      <w:r w:rsidRPr="00D928D7">
        <w:fldChar w:fldCharType="separate"/>
      </w:r>
      <w:r w:rsidR="0049619F" w:rsidRPr="00D928D7">
        <w:t xml:space="preserve">Table </w:t>
      </w:r>
      <w:r w:rsidR="0049619F">
        <w:rPr>
          <w:noProof/>
        </w:rPr>
        <w:t>3</w:t>
      </w:r>
      <w:r w:rsidRPr="00D928D7">
        <w:fldChar w:fldCharType="end"/>
      </w:r>
      <w:r w:rsidRPr="00D928D7">
        <w:t xml:space="preserve"> (factories), and </w:t>
      </w:r>
      <w:r w:rsidRPr="00D928D7">
        <w:fldChar w:fldCharType="begin"/>
      </w:r>
      <w:r w:rsidRPr="00D928D7">
        <w:instrText xml:space="preserve"> REF _Ref146806711 \h </w:instrText>
      </w:r>
      <w:r w:rsidR="00D928D7" w:rsidRPr="00D928D7">
        <w:instrText xml:space="preserve"> \* MERGEFORMAT </w:instrText>
      </w:r>
      <w:r w:rsidRPr="00D928D7">
        <w:fldChar w:fldCharType="separate"/>
      </w:r>
      <w:r w:rsidR="0049619F" w:rsidRPr="00D928D7">
        <w:t xml:space="preserve">Table </w:t>
      </w:r>
      <w:r w:rsidR="0049619F">
        <w:rPr>
          <w:noProof/>
        </w:rPr>
        <w:t>4</w:t>
      </w:r>
      <w:r w:rsidRPr="00D928D7">
        <w:fldChar w:fldCharType="end"/>
      </w:r>
      <w:r w:rsidRPr="00D928D7">
        <w:t xml:space="preserve"> (retail).</w:t>
      </w:r>
      <w:r w:rsidR="008D6D7B" w:rsidRPr="00D928D7">
        <w:t xml:space="preserve"> </w:t>
      </w:r>
      <w:r w:rsidR="008D6D7B" w:rsidRPr="00D3162B">
        <w:t>Entries are ordered according to their frequency of occurrence in the dataset</w:t>
      </w:r>
      <w:r w:rsidR="000D462B" w:rsidRPr="00D3162B">
        <w:t xml:space="preserve">. Both the number of occurrences </w:t>
      </w:r>
      <w:r w:rsidR="00C97D3F" w:rsidRPr="00D3162B">
        <w:t xml:space="preserve">in </w:t>
      </w:r>
      <w:r w:rsidR="000D462B" w:rsidRPr="00D3162B">
        <w:t xml:space="preserve">the </w:t>
      </w:r>
      <w:r w:rsidR="00C97D3F" w:rsidRPr="00D3162B">
        <w:t xml:space="preserve">category and </w:t>
      </w:r>
      <w:r w:rsidR="00C11063" w:rsidRPr="00D3162B">
        <w:t xml:space="preserve">relative frequency as a </w:t>
      </w:r>
      <w:r w:rsidR="00C97D3F" w:rsidRPr="00D3162B">
        <w:t xml:space="preserve">percentage of </w:t>
      </w:r>
      <w:r w:rsidR="00C11063" w:rsidRPr="00D3162B">
        <w:t xml:space="preserve">the </w:t>
      </w:r>
      <w:r w:rsidR="00C97D3F" w:rsidRPr="00D3162B">
        <w:t xml:space="preserve">total number of entries in </w:t>
      </w:r>
      <w:r w:rsidR="00C11063" w:rsidRPr="00D3162B">
        <w:t xml:space="preserve">the </w:t>
      </w:r>
      <w:r w:rsidR="00C97D3F" w:rsidRPr="00D3162B">
        <w:t>category</w:t>
      </w:r>
      <w:r w:rsidR="00C11063" w:rsidRPr="00D3162B">
        <w:t xml:space="preserve"> are included</w:t>
      </w:r>
      <w:r w:rsidR="00C97D3F" w:rsidRPr="00D3162B">
        <w:t>.</w:t>
      </w:r>
    </w:p>
    <w:p w14:paraId="446324A1" w14:textId="77777777" w:rsidR="00254A3A" w:rsidRPr="00D928D7" w:rsidRDefault="00254A3A" w:rsidP="005109C3"/>
    <w:p w14:paraId="386BB3AD" w14:textId="74FF1478" w:rsidR="005109C3" w:rsidRPr="00D928D7" w:rsidRDefault="005109C3" w:rsidP="005109C3">
      <w:pPr>
        <w:pStyle w:val="Caption"/>
        <w:keepNext/>
      </w:pPr>
      <w:bookmarkStart w:id="0" w:name="_Ref146806708"/>
      <w:r w:rsidRPr="00D928D7">
        <w:t xml:space="preserve">Table </w:t>
      </w:r>
      <w:fldSimple w:instr=" SEQ Table \* ARABIC ">
        <w:r w:rsidR="0049619F">
          <w:rPr>
            <w:noProof/>
          </w:rPr>
          <w:t>2</w:t>
        </w:r>
      </w:fldSimple>
      <w:bookmarkEnd w:id="0"/>
      <w:r w:rsidRPr="00D928D7">
        <w:t>: Descriptions categorised as ‘warehouses‘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91"/>
        <w:gridCol w:w="436"/>
        <w:gridCol w:w="437"/>
        <w:gridCol w:w="2130"/>
        <w:gridCol w:w="269"/>
        <w:gridCol w:w="435"/>
        <w:gridCol w:w="2073"/>
        <w:gridCol w:w="269"/>
        <w:gridCol w:w="435"/>
      </w:tblGrid>
      <w:tr w:rsidR="00645286" w:rsidRPr="00D928D7" w14:paraId="145AED0B" w14:textId="77777777" w:rsidTr="00D3162B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79D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ategory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DBD6" w14:textId="752D214D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req.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AE3D7" w14:textId="5F638826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l. freq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2EB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D348" w14:textId="08CE5F84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req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4276C" w14:textId="703311D5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l. freq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ABBB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9B7B" w14:textId="3FEE7B59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req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6189B" w14:textId="3AFEE22B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l. freq.</w:t>
            </w:r>
          </w:p>
        </w:tc>
      </w:tr>
      <w:tr w:rsidR="00645286" w:rsidRPr="00D928D7" w14:paraId="040BB718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86D9" w14:textId="691DB68B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3A7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56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454A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92.6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31A2" w14:textId="64611504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istribution  warehous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FA47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5B3F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89DC" w14:textId="68CB9504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used for retail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BCFA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86A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330F51C8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B6B6" w14:textId="3CFA95F1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offic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374A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0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DD30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.9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F757" w14:textId="15E9D15E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istribution depot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96E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6FA26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BF59" w14:textId="31F6641A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yard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8F80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F6FF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0DFA07C1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2186" w14:textId="4C5545BE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old stor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F08A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B67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57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8E91" w14:textId="34A2BB3E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istribution warehouse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176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DC9A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4C79" w14:textId="2B652278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cold store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995F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9C1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07E9F0E9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26D8" w14:textId="77F375F5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offic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FAFE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C9E6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5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A465" w14:textId="346395B9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aboratories, warehous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9F5E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A98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C04C" w14:textId="2000EE92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dock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E912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19A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4435B4F4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CFB2" w14:textId="10B13F3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workshop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AA3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F5EB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47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B9C2" w14:textId="4E6D9D73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aboratories, warehouse, offic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08BD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1C84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33E4" w14:textId="000A02BA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factory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7112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C7EB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7668682C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CE41" w14:textId="069A6DC1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76BE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3CC6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1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D803" w14:textId="0ED07498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aboratory warehous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A828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E1C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B663" w14:textId="665B6965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garage, offic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C950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B144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197050D7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6476" w14:textId="2D947382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BBB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165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1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D9A9" w14:textId="4DC3AC5B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aboratory warehouse, offic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FAE4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D624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72E6" w14:textId="506DC881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laboratori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D38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79C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70576E89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17C2" w14:textId="711E12A4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offic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242D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9CC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17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F916" w14:textId="38CEF882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aboratory, warehous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8ED8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C3BD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8965" w14:textId="2833014E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laboratory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AE6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510E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30CAF852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5FB3" w14:textId="7978C23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3F74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0E6B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1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C51D" w14:textId="2E226399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abs warehous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B1B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AA1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1CA0" w14:textId="0BA1D949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meeting room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E4FD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A6F6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2A33DE2C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2A2B" w14:textId="5E5D10FE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stor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9F4B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DAD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1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290D" w14:textId="3AE33EC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ailhead and distribution cent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D00F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9E5A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B5F0" w14:textId="7BFB980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office 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9C72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763D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60390CC5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19EC" w14:textId="4C32A266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istribution warehous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47B4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9D7B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1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354B" w14:textId="0ED6BBDC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 land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48BA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D02D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EA77" w14:textId="0574DDA3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office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9C16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9F56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3C689A4A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C7EC" w14:textId="34A390CE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showroom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60DB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8D4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8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A54D" w14:textId="762A47CF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&amp; 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598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9916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2070" w14:textId="6CF840DA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office and premises (part exemp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3CC2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B0AD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6ADD9E5C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E0A0" w14:textId="7AC7610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offic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288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9030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4866" w14:textId="78EAD75F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&amp; food prod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64F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57DD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A0A2" w14:textId="53B62E0C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office storage land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5B1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6A73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76B2FB5A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0E6E" w14:textId="7D426C7D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showroom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7816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D3F0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DFDC" w14:textId="353325EC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&amp; la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C494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2A73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0F9C" w14:textId="2B4F5C91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office, land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CAB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BC00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2DFF4D22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A41B" w14:textId="1ED7DBD2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old stor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75BF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2DB4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C10A" w14:textId="42E8A800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&amp; premises (pt derelic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7DD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84F4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C7D5" w14:textId="53540B9A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offices 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28CA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DB9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5F1E43B1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CEF2" w14:textId="04E69EAB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old store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D93B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7290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3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DE98" w14:textId="7D9C116F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(part still reconstruction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25A3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D5CE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9C75" w14:textId="7A0BD1FE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offices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2460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31B2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3857AE6E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C8D3" w14:textId="2595BA34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oldstore</w:t>
            </w:r>
            <w:proofErr w:type="spellEnd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133A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8A57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3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DA2D" w14:textId="638E2E33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(undergoing redevelopmen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9F40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4F37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2A5B" w14:textId="09220B3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offices, land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A174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A20E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71C29022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8668" w14:textId="5479FA43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gram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</w:t>
            </w:r>
            <w:proofErr w:type="gramEnd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and premises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127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E1B4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3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597E" w14:textId="7411C6B3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/ offices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1C87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342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06E9" w14:textId="12A10FED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retail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CD8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307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1F64E3D9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640F" w14:textId="3EC4DDB2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s, offic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691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88CD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3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A2B1" w14:textId="5DEA9BA1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airfield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3174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D7C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26C8" w14:textId="5E66CEEB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retail sal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AB4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E730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50E9BCCC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B347" w14:textId="57822BE6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workshop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948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712E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37CA" w14:textId="0CED7A2E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and caf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2F2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CA4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AF4A" w14:textId="543DDB88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shop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5E42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E28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637BEF4B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B0D5" w14:textId="66A99453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istribution centr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A33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160E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5507" w14:textId="5A6B580C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and cold stor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E0D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204D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3587" w14:textId="1930644D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shop, cafe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6D1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A8C3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0BAC4767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01C4" w14:textId="7178AEB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76CB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4B98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FD35" w14:textId="0316F305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and factory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B39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AF4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4EA7" w14:textId="2D3F073D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showroom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1AC8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5ABF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78B7A023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F130" w14:textId="76C516FB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and premises (part exemp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B62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9A04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618A" w14:textId="1B8C68FF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and garden centr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E830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596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45A8" w14:textId="7A40BAE1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showroom, offic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049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D8EB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5E772011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46CB" w14:textId="28733D33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shop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98C2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4177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C4F0" w14:textId="716DE4DF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and premises [part exempt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E180F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CE7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CA22" w14:textId="76D92FE6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trade centr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3A57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FA17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63EB1B3A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129B" w14:textId="517D7B18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wharf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8366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B7A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29F5" w14:textId="298D0875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and premises distribu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5EFE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F896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BAFA" w14:textId="3D850618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training centr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D480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F783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3E16C298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7A94" w14:textId="49448F9E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workshop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58EE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8224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41CD" w14:textId="29D23780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and premises(part exemp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40EB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635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27AE" w14:textId="5B271F4E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workshop offic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3C9D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3D5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65473942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28B3" w14:textId="3687A1F5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old stores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0896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26C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8C19" w14:textId="48F3CE02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and premises, land and stor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96DD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78D3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D010" w14:textId="2DD754B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workshop, offic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D186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E81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2AED1986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96EE" w14:textId="671CFDD5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istribution depot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0F42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5F4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820D" w14:textId="5D9CA674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and stor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1F4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294E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3F67" w14:textId="16E89551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workshop, storage land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19F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5134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182E3B3A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F727" w14:textId="40252060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 offic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8C54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4158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E166" w14:textId="74C0D9BB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and training centr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C392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96BF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166E" w14:textId="01DBFBFB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warehouse, </w:t>
            </w: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orkshop,offices</w:t>
            </w:r>
            <w:proofErr w:type="spellEnd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3A2D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9D6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499F2EA0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E142" w14:textId="269294F2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 offic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7BDD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B3CA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4C84" w14:textId="7E664E88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brewery offic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717E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CD42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9E5D" w14:textId="1679D1E6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workshops ,offic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3B3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6AC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0A398E60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9905" w14:textId="2F11A42C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,offic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7606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5EE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D569" w14:textId="64233B84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cafe shop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EB13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E7C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1E48" w14:textId="03DA4AAA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workshops, offices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92C2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1E2E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3614B5C6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AD2C" w14:textId="27472B7C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and premi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68F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DE5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7B50" w14:textId="778E119C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caf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5C2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A89F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D02B" w14:textId="04EAE20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workshops, offic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F8C2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FCF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7895A67F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3430" w14:textId="16990E9F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factory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E550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F9AA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B504" w14:textId="4D1F8329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function room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54AA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BB0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30BC" w14:textId="5DF6F64C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garage</w:t>
            </w:r>
            <w:proofErr w:type="spellEnd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7C3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C3E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224D9FBB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42B6" w14:textId="1622D99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land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FB3D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12B2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B254" w14:textId="509FC5D3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glamping pod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054D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2B12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CE67" w14:textId="30AD5A62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office</w:t>
            </w:r>
            <w:proofErr w:type="spellEnd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094E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BE8B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4C953977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9C7B" w14:textId="38433030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lorry park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E276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C98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315A" w14:textId="4F256D86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gymnasium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1A2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C09B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CBEE" w14:textId="5FCF201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offices</w:t>
            </w:r>
            <w:proofErr w:type="spellEnd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476D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D708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58F3A539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6D70" w14:textId="03519789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storage land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280B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1D57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6885" w14:textId="7523CA02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hostel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27CF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414F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188D" w14:textId="607980F9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offices,land</w:t>
            </w:r>
            <w:proofErr w:type="spellEnd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98C3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5988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3EC32FB7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6E6D" w14:textId="66DF7044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wharf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0298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677F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A85F" w14:textId="0135ACE8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office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2672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A667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F942" w14:textId="613F399B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shop</w:t>
            </w:r>
            <w:proofErr w:type="spellEnd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2807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603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77D3AF4E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647B" w14:textId="296BB48C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cold stor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BD30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D9F8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929F" w14:textId="6F7F9C25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offices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CEFA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3844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A0B0" w14:textId="662B4B6F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showroom</w:t>
            </w:r>
            <w:proofErr w:type="spellEnd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5848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7B8D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068C7465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306F" w14:textId="51413DFE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land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D7C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FC1B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7145" w14:textId="55E30B18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petrol filling station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2E9F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5957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C7C5" w14:textId="7A31B90B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showroom</w:t>
            </w:r>
            <w:proofErr w:type="spellEnd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91D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53DF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75DA24C4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0D1F" w14:textId="04EA0D13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showroom 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5492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5DF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70E6" w14:textId="2364B864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production area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15E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EE02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6C06" w14:textId="4B6A7119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showroom</w:t>
            </w:r>
            <w:proofErr w:type="spellEnd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FF78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578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5FD12B8C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7919" w14:textId="165149A8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 storage land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A4B3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4117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9ED9" w14:textId="0284BFF3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sales area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E08B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1C20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66849" w14:textId="0425A51F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storage</w:t>
            </w:r>
            <w:proofErr w:type="spellEnd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yard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664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7124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2ACBF86A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7FE9" w14:textId="1AD94FDC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warehouse, supermarket, restaurant and </w:t>
            </w: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nd</w:t>
            </w:r>
            <w:proofErr w:type="spellEnd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F69F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F7AC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53DF" w14:textId="411C4E5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scrap yard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6FAD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F546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A133" w14:textId="2CBFF3FF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,workshop</w:t>
            </w:r>
            <w:proofErr w:type="spellEnd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F97F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3A0E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29D5601C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BF5D" w14:textId="3B514F53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hill store, warehouse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5036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2A8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9EB0" w14:textId="03F7E5B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showroom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C3E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E8B4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3E1D" w14:textId="32ED05C0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A138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D482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642CADBB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E6B0" w14:textId="3F1D710D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old store warehouses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E9F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B41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C0B6" w14:textId="6C687DC6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showroom offic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D38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6124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01CE" w14:textId="57B2248A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s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F156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3E3F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5A54F96E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DDA4" w14:textId="38D717B2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old store, factory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95F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508B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BBE5" w14:textId="526262A3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stor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0246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3F94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8D5A" w14:textId="2D3E0139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s chill stores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8126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654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08BA646D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EA59" w14:textId="6B4A6E65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old store, warehouse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15B3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44CE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8969" w14:textId="6E247A1F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stor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4867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674B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303C" w14:textId="28E05868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s offices 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56ED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6F93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18C7C1CA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4D30" w14:textId="642B1A29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old store, warehous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0EFE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F720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69C4" w14:textId="7960142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trade counter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4BD6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1D19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E888A" w14:textId="0A475C05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s, offic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1403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96ED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641EDDD8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24FF" w14:textId="23D1EB2F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old stores, factory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1078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B08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9BFE" w14:textId="6359E44A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trade shop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4C8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5DB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25AE" w14:textId="5416E55F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s, offices and premises (part exemp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7F06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B19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2D50945E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93F8" w14:textId="4F5995D1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oldstore</w:t>
            </w:r>
            <w:proofErr w:type="spellEnd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and 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6452A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65AE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E3D1" w14:textId="7EFA957E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training facility offic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96A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5FD3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C895" w14:textId="4487739B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s, stor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C2EF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3D9E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16450D91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95F2" w14:textId="2395B0E3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oldstore</w:t>
            </w:r>
            <w:proofErr w:type="spellEnd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, </w:t>
            </w: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ckhouse</w:t>
            </w:r>
            <w:proofErr w:type="spellEnd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hostel &amp; premises (pt exemp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1670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C95E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B049" w14:textId="0CB3DC2D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used as gymnasium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94BE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2E04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799B" w14:textId="6B386B90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s, workshop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2492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D937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</w:tr>
      <w:tr w:rsidR="00645286" w:rsidRPr="00D928D7" w14:paraId="76B674BC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2D71" w14:textId="2F9F2525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istillery warehouse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49FA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D476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7550" w14:textId="3D2FDC19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rehouse used as roller skating rink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6CA8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46C5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3347" w14:textId="42F66C15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0C81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6A73" w14:textId="77777777" w:rsidR="00645286" w:rsidRPr="00D928D7" w:rsidRDefault="00645286" w:rsidP="006452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 </w:t>
            </w:r>
          </w:p>
        </w:tc>
      </w:tr>
    </w:tbl>
    <w:p w14:paraId="650B18BD" w14:textId="77777777" w:rsidR="005109C3" w:rsidRPr="00D928D7" w:rsidRDefault="005109C3" w:rsidP="005109C3"/>
    <w:p w14:paraId="75C0F954" w14:textId="7898E94B" w:rsidR="005109C3" w:rsidRPr="00D928D7" w:rsidRDefault="005109C3" w:rsidP="005109C3">
      <w:pPr>
        <w:pStyle w:val="Caption"/>
        <w:keepNext/>
      </w:pPr>
      <w:bookmarkStart w:id="1" w:name="_Ref146806710"/>
      <w:r w:rsidRPr="00D928D7">
        <w:t xml:space="preserve">Table </w:t>
      </w:r>
      <w:fldSimple w:instr=" SEQ Table \* ARABIC ">
        <w:r w:rsidR="0049619F">
          <w:rPr>
            <w:noProof/>
          </w:rPr>
          <w:t>3</w:t>
        </w:r>
      </w:fldSimple>
      <w:bookmarkEnd w:id="1"/>
      <w:r w:rsidRPr="00D928D7">
        <w:t>: Descriptions categorised as ‘factories’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15"/>
        <w:gridCol w:w="395"/>
        <w:gridCol w:w="477"/>
        <w:gridCol w:w="1935"/>
        <w:gridCol w:w="275"/>
        <w:gridCol w:w="435"/>
        <w:gridCol w:w="2006"/>
        <w:gridCol w:w="269"/>
        <w:gridCol w:w="435"/>
      </w:tblGrid>
      <w:tr w:rsidR="006B320C" w:rsidRPr="00D928D7" w14:paraId="4C6C2B1C" w14:textId="77777777" w:rsidTr="00D3162B">
        <w:trPr>
          <w:trHeight w:val="113"/>
        </w:trPr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7BD9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ategory</w:t>
            </w:r>
          </w:p>
        </w:tc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22F4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req.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AC6E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l. freq.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D98B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ategory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98EB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req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26BE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l. freq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A092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ategory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BC61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req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D00C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l. freq.</w:t>
            </w:r>
          </w:p>
        </w:tc>
      </w:tr>
      <w:tr w:rsidR="006B320C" w:rsidRPr="00D928D7" w14:paraId="7ED28DD2" w14:textId="77777777" w:rsidTr="00D3162B">
        <w:trPr>
          <w:trHeight w:val="113"/>
        </w:trPr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A756" w14:textId="51144AE8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bookmarkStart w:id="2" w:name="_Hlk160611373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tail warehouse and premises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8A19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847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C4AA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59.73%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51F4" w14:textId="04CD9F56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tail warehouse, workshop and premises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FC92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3B7D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7128" w14:textId="7D18B072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howroom   warehouse and premises</w:t>
            </w:r>
          </w:p>
        </w:tc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C72D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EA4E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</w:tr>
      <w:tr w:rsidR="006B320C" w:rsidRPr="00D928D7" w14:paraId="467A5F3A" w14:textId="77777777" w:rsidTr="00D3162B">
        <w:trPr>
          <w:trHeight w:val="113"/>
        </w:trPr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A92C" w14:textId="685BE02C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uperstore and premises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EECD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043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0504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1.72%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F07F" w14:textId="7292D046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holesale warehouse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1C3D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43C5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3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D169" w14:textId="2EFDEAA9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howroom, offices, warehouse &amp; premises</w:t>
            </w:r>
          </w:p>
        </w:tc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9318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D36A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</w:tr>
      <w:bookmarkEnd w:id="2"/>
      <w:tr w:rsidR="006B320C" w:rsidRPr="00D928D7" w14:paraId="016E4830" w14:textId="77777777" w:rsidTr="00D3162B">
        <w:trPr>
          <w:trHeight w:val="113"/>
        </w:trPr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061D" w14:textId="38FE17E5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upermarket and premises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82C4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29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7930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.56%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EA8C" w14:textId="77759894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holesale warehouse &amp; premises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C385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83CF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3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1131" w14:textId="12371431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howroom, warehouse &amp; premises</w:t>
            </w:r>
          </w:p>
        </w:tc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3D60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44AB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</w:tr>
      <w:tr w:rsidR="006B320C" w:rsidRPr="00D928D7" w14:paraId="109115C2" w14:textId="77777777" w:rsidTr="00D3162B">
        <w:trPr>
          <w:trHeight w:val="113"/>
        </w:trPr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1AD9" w14:textId="780B553C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holesale warehouse and premises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E6A1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67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6DCD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.04%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2D89" w14:textId="34088EB5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quatic superstore and premises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9D89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7685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320D" w14:textId="4C521BFE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howroom, warehouse, stores and premises</w:t>
            </w:r>
          </w:p>
        </w:tc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E0C3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499E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</w:tr>
      <w:tr w:rsidR="006B320C" w:rsidRPr="00D928D7" w14:paraId="132832A6" w14:textId="77777777" w:rsidTr="00D3162B">
        <w:trPr>
          <w:trHeight w:val="113"/>
        </w:trPr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618F" w14:textId="3E1D237E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ar supermarket and premises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799F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60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BE52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93%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D546" w14:textId="02E2264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builders merchant and warehouse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ED65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050D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DCB5" w14:textId="3BE5F15F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howroom, warehouse, workshop and premises</w:t>
            </w:r>
          </w:p>
        </w:tc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0626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C1BD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</w:tr>
      <w:tr w:rsidR="006B320C" w:rsidRPr="00D928D7" w14:paraId="17BB67F8" w14:textId="77777777" w:rsidTr="00D3162B">
        <w:trPr>
          <w:trHeight w:val="113"/>
        </w:trPr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CC9F" w14:textId="0CC94961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uperstore petrol filling station and premises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99BA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56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1D41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87%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4A0A" w14:textId="7C89E034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ar delivery warehouse office and premises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46A3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AF5C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9B2E" w14:textId="0FC406DE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supermarket &amp; </w:t>
            </w: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remsies</w:t>
            </w:r>
            <w:proofErr w:type="spellEnd"/>
          </w:p>
        </w:tc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E589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B0F5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</w:tr>
      <w:tr w:rsidR="006B320C" w:rsidRPr="00D928D7" w14:paraId="177A3BD2" w14:textId="77777777" w:rsidTr="00D3162B">
        <w:trPr>
          <w:trHeight w:val="113"/>
        </w:trPr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5B15" w14:textId="1B8553EA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uperstore, petrol filling station and premises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DAC5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9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7C80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29%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2180A" w14:textId="3A24AC42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ar supermarkets &amp; premises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EA0F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24A7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504F" w14:textId="5FD777B6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supermarket and </w:t>
            </w: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emises</w:t>
            </w:r>
            <w:proofErr w:type="spellEnd"/>
          </w:p>
        </w:tc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BD65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853C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</w:tr>
      <w:tr w:rsidR="006B320C" w:rsidRPr="00D928D7" w14:paraId="48BFA969" w14:textId="77777777" w:rsidTr="00D3162B">
        <w:trPr>
          <w:trHeight w:val="113"/>
        </w:trPr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A5C7" w14:textId="095E8788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tail warehouse &amp; premises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AFDD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7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92B2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26%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2FF5" w14:textId="5E02129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ash &amp; carry, warehouse, office and premises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97B4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BC17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6E0D" w14:textId="0B26A681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upermarket, petrol filling station and premises</w:t>
            </w:r>
          </w:p>
        </w:tc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9036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36E4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</w:tr>
      <w:tr w:rsidR="006B320C" w:rsidRPr="00D928D7" w14:paraId="62FC6F08" w14:textId="77777777" w:rsidTr="00D3162B">
        <w:trPr>
          <w:trHeight w:val="113"/>
        </w:trPr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0026" w14:textId="3FE2522F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howroom, warehouse and premises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BE4B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7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3344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26%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10C8" w14:textId="0366ABEE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tail warehouse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B90D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ECE2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ED1E" w14:textId="5C264A04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uperstore  and premises</w:t>
            </w:r>
          </w:p>
        </w:tc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4B87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334A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</w:tr>
      <w:tr w:rsidR="006B320C" w:rsidRPr="00D928D7" w14:paraId="7A7F2188" w14:textId="77777777" w:rsidTr="00D3162B">
        <w:trPr>
          <w:trHeight w:val="113"/>
        </w:trPr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6345" w14:textId="52055E1C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tail warehouse, store and premises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0DFA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3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2DB4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20%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DCF9" w14:textId="36E76F4D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tail warehouse  and premises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256F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D93C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BDEE" w14:textId="448ADB3A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uperstore  petrol filling station and premises</w:t>
            </w:r>
          </w:p>
        </w:tc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5790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EBC8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</w:tr>
      <w:tr w:rsidR="006B320C" w:rsidRPr="00D928D7" w14:paraId="2B459AFC" w14:textId="77777777" w:rsidTr="00D3162B">
        <w:trPr>
          <w:trHeight w:val="113"/>
        </w:trPr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625A" w14:textId="79834DA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upermarket &amp; premises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11F5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0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8FD7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16%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1A9A" w14:textId="57C2A501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gram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tail</w:t>
            </w:r>
            <w:proofErr w:type="gramEnd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warehouse and premises.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5453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A77B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3380" w14:textId="5D0E9E82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uperstore petrol station and premises</w:t>
            </w:r>
          </w:p>
        </w:tc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A957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418D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</w:tr>
      <w:tr w:rsidR="006B320C" w:rsidRPr="00D928D7" w14:paraId="22AC55AF" w14:textId="77777777" w:rsidTr="00D3162B">
        <w:trPr>
          <w:trHeight w:val="113"/>
        </w:trPr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8A71" w14:textId="64E1C1A4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uperstore, store and premises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E32C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6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EBD3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9%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AD2A" w14:textId="17631C2C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tail warehouse garden centre and premises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27D5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FA42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CE11" w14:textId="7F3BD0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uperstore, petrol filling station  and premises</w:t>
            </w:r>
          </w:p>
        </w:tc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11C1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0010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</w:tr>
      <w:tr w:rsidR="006B320C" w:rsidRPr="00D928D7" w14:paraId="2C400041" w14:textId="77777777" w:rsidTr="00D3162B">
        <w:trPr>
          <w:trHeight w:val="113"/>
        </w:trPr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D551" w14:textId="676FC7B8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tail warehouse and  premises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6DDA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5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0D7A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8%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5D1B" w14:textId="3C6088CA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tail warehouse, car space and premises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9CF8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8680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7BFE" w14:textId="476F6554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uperstore, petrol filling station &amp; premises</w:t>
            </w:r>
          </w:p>
        </w:tc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9B6F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DB33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</w:tr>
      <w:tr w:rsidR="006B320C" w:rsidRPr="00D928D7" w14:paraId="3C6D131E" w14:textId="77777777" w:rsidTr="00D3162B">
        <w:trPr>
          <w:trHeight w:val="113"/>
        </w:trPr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9774" w14:textId="3288F856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tail warehouse, office and premises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0ED0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1AF3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6%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A066" w14:textId="012B2E4F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tail warehouse, offices and premises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5B65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1293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E460" w14:textId="6B35B840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uperstore, petrol station and premises</w:t>
            </w:r>
          </w:p>
        </w:tc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2852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856A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</w:tr>
      <w:tr w:rsidR="006B320C" w:rsidRPr="00D928D7" w14:paraId="423667F0" w14:textId="77777777" w:rsidTr="00D3162B">
        <w:trPr>
          <w:trHeight w:val="113"/>
        </w:trPr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370C" w14:textId="1942C201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howroom warehouse and premises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9656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25F3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6%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CC32" w14:textId="37311AAF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tail, warehouse and premises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71D5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BFC8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31BE" w14:textId="69C2B278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trade warehouse showroom and premises</w:t>
            </w:r>
          </w:p>
        </w:tc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04CF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81A5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</w:tr>
      <w:tr w:rsidR="006B320C" w:rsidRPr="00D928D7" w14:paraId="69C300B5" w14:textId="77777777" w:rsidTr="00D3162B">
        <w:trPr>
          <w:trHeight w:val="113"/>
        </w:trPr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4997" w14:textId="33F44DCE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uperstore &amp; premises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F2CF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B794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6%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6747" w14:textId="3E61E1E4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hop warehouse and premises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D96D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DAC7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BD9A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A10C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3CF8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6B320C" w:rsidRPr="00D928D7" w14:paraId="3C87D6C7" w14:textId="77777777" w:rsidTr="00D3162B">
        <w:trPr>
          <w:trHeight w:val="113"/>
        </w:trPr>
        <w:tc>
          <w:tcPr>
            <w:tcW w:w="2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2174" w14:textId="0F3C0B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trade warehouse and premises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4916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CB33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6%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7FD3" w14:textId="11D819A9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hop, warehouse and premises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9B1E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A318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240C" w14:textId="2374FA9A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 </w:t>
            </w:r>
          </w:p>
        </w:tc>
        <w:tc>
          <w:tcPr>
            <w:tcW w:w="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BDB8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221F" w14:textId="77777777" w:rsidR="00B7268F" w:rsidRPr="00D928D7" w:rsidRDefault="00B7268F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 </w:t>
            </w:r>
          </w:p>
        </w:tc>
      </w:tr>
    </w:tbl>
    <w:p w14:paraId="1FEE932C" w14:textId="77777777" w:rsidR="005109C3" w:rsidRDefault="005109C3" w:rsidP="005109C3"/>
    <w:p w14:paraId="3224E5E8" w14:textId="77777777" w:rsidR="00A07DC2" w:rsidRPr="00D928D7" w:rsidRDefault="00A07DC2" w:rsidP="005109C3">
      <w:bookmarkStart w:id="3" w:name="_GoBack"/>
      <w:bookmarkEnd w:id="3"/>
    </w:p>
    <w:p w14:paraId="1E90BA08" w14:textId="3E90E72D" w:rsidR="005109C3" w:rsidRPr="00D928D7" w:rsidRDefault="005109C3" w:rsidP="005109C3">
      <w:pPr>
        <w:pStyle w:val="Caption"/>
        <w:keepNext/>
      </w:pPr>
      <w:bookmarkStart w:id="4" w:name="_Ref146806711"/>
      <w:r w:rsidRPr="00D928D7">
        <w:lastRenderedPageBreak/>
        <w:t xml:space="preserve">Table </w:t>
      </w:r>
      <w:fldSimple w:instr=" SEQ Table \* ARABIC ">
        <w:r w:rsidR="0049619F">
          <w:rPr>
            <w:noProof/>
          </w:rPr>
          <w:t>4</w:t>
        </w:r>
      </w:fldSimple>
      <w:bookmarkEnd w:id="4"/>
      <w:r w:rsidRPr="00D928D7">
        <w:t>: Descriptions categorised as ‘retail’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56"/>
        <w:gridCol w:w="310"/>
        <w:gridCol w:w="435"/>
        <w:gridCol w:w="2117"/>
        <w:gridCol w:w="269"/>
        <w:gridCol w:w="435"/>
        <w:gridCol w:w="1977"/>
        <w:gridCol w:w="269"/>
        <w:gridCol w:w="435"/>
      </w:tblGrid>
      <w:tr w:rsidR="006472B6" w:rsidRPr="00D928D7" w14:paraId="5E15950C" w14:textId="77777777" w:rsidTr="00D3162B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67E0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D10A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req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7693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l. freq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A48D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B008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req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F194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l. freq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6034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94FD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req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8F8B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l. freq.</w:t>
            </w:r>
          </w:p>
        </w:tc>
      </w:tr>
      <w:tr w:rsidR="006472B6" w:rsidRPr="00D928D7" w14:paraId="3D714940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C71F" w14:textId="1B02CE6B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E155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30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3119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96.47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06DB" w14:textId="0FE097F8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 and 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E083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0371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CDBB" w14:textId="67DAD8B5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 retail outlet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2AEA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44BF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</w:tr>
      <w:tr w:rsidR="006472B6" w:rsidRPr="00D928D7" w14:paraId="1A797D4F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EB60" w14:textId="353A29C9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 offic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9486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9991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.8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2AB6" w14:textId="532A4759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 and premises (in course of redevelopmen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4CAE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6A67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93CE" w14:textId="2FF85735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 shop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EDED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5764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</w:tr>
      <w:tr w:rsidR="006472B6" w:rsidRPr="00D928D7" w14:paraId="4D769129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FB6B" w14:textId="2A1F0E6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 workshop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08CB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342F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5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7C07" w14:textId="53730BB9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 and premises (part exemp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E160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E8A1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69A3" w14:textId="6E6B4CC4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 showroom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65AF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D1C0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</w:tr>
      <w:tr w:rsidR="006472B6" w:rsidRPr="00D928D7" w14:paraId="792B4005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A6A3" w14:textId="13A7154E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 offic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A5C3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0EEB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3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F217" w14:textId="297AD7BD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 and premises (part fire damage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3C6A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831B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5B69" w14:textId="5E0D17F2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 stor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7F24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C8A88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</w:tr>
      <w:tr w:rsidR="006472B6" w:rsidRPr="00D928D7" w14:paraId="6AD0D269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FE00" w14:textId="0789B8CC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F4FB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16C0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13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9ED0" w14:textId="3DA5EF62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 and premises in builders han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9728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D4A4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2CEB" w14:textId="763A401D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 warehouse,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0E7B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8018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</w:tr>
      <w:tr w:rsidR="006472B6" w:rsidRPr="00D928D7" w14:paraId="23231C56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011A" w14:textId="444409FC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 stor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360F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C1B4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5686" w14:textId="4491E853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factory and premises partly under </w:t>
            </w: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devleopme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0002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48CF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D0ED" w14:textId="151B6385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 wharf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DC1A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C0A3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</w:tr>
      <w:tr w:rsidR="006472B6" w:rsidRPr="00D928D7" w14:paraId="665ADD03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D11B" w14:textId="0C7D8EE3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 warehous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C5B0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B259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4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D5C3" w14:textId="5CFDF8B3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gram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</w:t>
            </w:r>
            <w:proofErr w:type="gramEnd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and premises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8776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89BE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2388" w14:textId="7899F1DA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 workshop, warehous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DB2A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D463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</w:tr>
      <w:tr w:rsidR="006472B6" w:rsidRPr="00D928D7" w14:paraId="4268A4F4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B074" w14:textId="5F1C786F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 offic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2F5A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680A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4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48A0" w14:textId="6A90686F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factory and </w:t>
            </w: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remisesderelic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0F39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C32A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A38A" w14:textId="65B2F753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 workshops, storage land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9A42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A780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</w:tr>
      <w:tr w:rsidR="006472B6" w:rsidRPr="00D928D7" w14:paraId="52D0C3C2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FB1C" w14:textId="1331123F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 and premi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2C2E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8D5E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3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B282" w14:textId="3A349910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 cold stor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1E15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0B61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9CC4" w14:textId="79535C35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reservoir</w:t>
            </w:r>
            <w:proofErr w:type="spellEnd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FD8B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9E62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</w:tr>
      <w:tr w:rsidR="006472B6" w:rsidRPr="00D928D7" w14:paraId="3E1647A6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BF1F" w14:textId="7682899E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 offic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D357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8A98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3E2B" w14:textId="5FE3B804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 laboratory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A04F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C260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FDF8" w14:textId="7CA31CE9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warehouse,offices</w:t>
            </w:r>
            <w:proofErr w:type="spellEnd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C7D8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7E84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</w:tr>
      <w:tr w:rsidR="006472B6" w:rsidRPr="00D928D7" w14:paraId="199D64E6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7FE5" w14:textId="08DED11E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i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772B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7395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0114" w14:textId="1E8DCF79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 offices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18CE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8E0B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E2FF" w14:textId="40681EAF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workshop</w:t>
            </w:r>
            <w:proofErr w:type="spellEnd"/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2635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835E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</w:tr>
      <w:tr w:rsidR="006472B6" w:rsidRPr="00D928D7" w14:paraId="646F2659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846D" w14:textId="62EEA41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ies, workshop and warehou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1E44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FA49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CECD" w14:textId="2AB189A2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 showroom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40AD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FB26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09E6" w14:textId="188A37B9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/offic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9DD0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0590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</w:tr>
      <w:tr w:rsidR="006472B6" w:rsidRPr="00D928D7" w14:paraId="47E1D3BC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17A6" w14:textId="161374CF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/warehous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03B0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3C3F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8E14" w14:textId="47669A90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 used as 5 a side football cent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7002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AEEE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4190" w14:textId="53CD15EA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/warehou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F92B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C7E0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</w:tr>
      <w:tr w:rsidR="006472B6" w:rsidRPr="00D928D7" w14:paraId="4B8A9227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BAC6" w14:textId="385C06D4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bakery warehous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11DA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9C74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7DA6D" w14:textId="45DF2439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 warehous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8361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FCC6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8EA4" w14:textId="789B4CB5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ood processing factory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054B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CE50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</w:tr>
      <w:tr w:rsidR="006472B6" w:rsidRPr="00D928D7" w14:paraId="43E3B55D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B9C3" w14:textId="40BA2AF1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brewery warehous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2E47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3BB9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5D42" w14:textId="13F6AB00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 workshop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A3A9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7FCF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A39E" w14:textId="789D8C71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ootball factory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6C549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2FC0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</w:tr>
      <w:tr w:rsidR="006472B6" w:rsidRPr="00D928D7" w14:paraId="5BEE7057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77BF" w14:textId="5B716F5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brewery warehouse, offic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8E63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2480D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DA57" w14:textId="314A4C33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 farm shop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EEB5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6AF4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BDFE" w14:textId="5AD078C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ruit packing depot and premises (part exemp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BCFE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6910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</w:tr>
      <w:tr w:rsidR="006472B6" w:rsidRPr="00D928D7" w14:paraId="3179E89D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982A" w14:textId="2B061960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brewery, warehouse, stores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65F1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8A7F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8D03" w14:textId="39400D09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 food hall, caf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A4A6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582F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A646" w14:textId="0FB3A342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offices, factory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A591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9939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</w:tr>
      <w:tr w:rsidR="006472B6" w:rsidRPr="00D928D7" w14:paraId="1276E6D2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D9EC3" w14:textId="6C5C405C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airy, warehous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5C81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AD82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BAD4" w14:textId="77F71F23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 garden centr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63E2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9B28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A1F6" w14:textId="5BB1FA3C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ckhouse, warehous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38C7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FF09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</w:tr>
      <w:tr w:rsidR="006472B6" w:rsidRPr="00D928D7" w14:paraId="324646F9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C500" w14:textId="5B1F6AFF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9279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275D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E4EE" w14:textId="69D7E726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 museum, shop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7D51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53D4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4B29" w14:textId="1DF0F9FD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per mill factory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490D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3371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</w:tr>
      <w:tr w:rsidR="006472B6" w:rsidRPr="00D928D7" w14:paraId="04D5F818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9EE4" w14:textId="7AEC6A65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 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61E8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A2ED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4138" w14:textId="107E4576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 office, warehouse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C322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B543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AA6D" w14:textId="31E3657B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mokehouse facto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1BB2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5E7E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</w:tr>
      <w:tr w:rsidR="006472B6" w:rsidRPr="00D928D7" w14:paraId="28AC2B60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6EE9" w14:textId="4415A538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 &amp; 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B158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487F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8748" w14:textId="20EF8FAF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 offices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CEE9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C74B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9EB8" w14:textId="01A86299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vacant factory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E32A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B8CA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</w:tr>
      <w:tr w:rsidR="006472B6" w:rsidRPr="00D928D7" w14:paraId="34A1FE93" w14:textId="77777777" w:rsidTr="00D3162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BD71" w14:textId="234D9591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 ,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8167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0EE1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42D0" w14:textId="2A83B374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tory, pub and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CBA1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9D75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347F" w14:textId="7C80FF9A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afer fabrication factory &amp; premi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EED0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7302" w14:textId="77777777" w:rsidR="006472B6" w:rsidRPr="00D928D7" w:rsidRDefault="006472B6" w:rsidP="006472B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D928D7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.01%</w:t>
            </w:r>
          </w:p>
        </w:tc>
      </w:tr>
    </w:tbl>
    <w:p w14:paraId="5980F395" w14:textId="77777777" w:rsidR="00D57964" w:rsidRPr="00D928D7" w:rsidRDefault="00D57964" w:rsidP="00D57964"/>
    <w:p w14:paraId="261848E7" w14:textId="77777777" w:rsidR="005109C3" w:rsidRPr="00D928D7" w:rsidRDefault="005109C3" w:rsidP="005109C3"/>
    <w:p w14:paraId="5D86F713" w14:textId="77777777" w:rsidR="005109C3" w:rsidRPr="007673DC" w:rsidRDefault="005109C3" w:rsidP="00F96AD1"/>
    <w:sectPr w:rsidR="005109C3" w:rsidRPr="007673DC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7870A05" w15:done="0"/>
  <w15:commentEx w15:paraId="39664ED9" w15:done="0"/>
  <w15:commentEx w15:paraId="231C9877" w15:done="0"/>
  <w15:commentEx w15:paraId="624A8799" w15:done="0"/>
  <w15:commentEx w15:paraId="22121841" w15:done="0"/>
  <w15:commentEx w15:paraId="41E02B87" w15:done="0"/>
  <w15:commentEx w15:paraId="795576E0" w15:done="0"/>
  <w15:commentEx w15:paraId="4F0E1477" w15:done="0"/>
  <w15:commentEx w15:paraId="5F8573C0" w15:done="0"/>
  <w15:commentEx w15:paraId="0BD36F71" w15:done="0"/>
  <w15:commentEx w15:paraId="748D1D37" w15:done="0"/>
  <w15:commentEx w15:paraId="3E3079FC" w15:done="0"/>
  <w15:commentEx w15:paraId="3C458B91" w15:done="0"/>
  <w15:commentEx w15:paraId="7693D7A2" w15:done="0"/>
  <w15:commentEx w15:paraId="399C7DE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8B769EC" w16cex:dateUtc="2024-03-14T14:55:00Z"/>
  <w16cex:commentExtensible w16cex:durableId="24C66A7B" w16cex:dateUtc="2024-03-13T07:06:00Z"/>
  <w16cex:commentExtensible w16cex:durableId="3E5CD8EB" w16cex:dateUtc="2024-03-13T16:04:00Z"/>
  <w16cex:commentExtensible w16cex:durableId="735596A5" w16cex:dateUtc="2024-03-08T13:34:00Z"/>
  <w16cex:commentExtensible w16cex:durableId="0AED82BC" w16cex:dateUtc="2024-03-06T10:54:00Z"/>
  <w16cex:commentExtensible w16cex:durableId="336E3A25" w16cex:dateUtc="2024-03-06T10:48:00Z"/>
  <w16cex:commentExtensible w16cex:durableId="3AB1F102" w16cex:dateUtc="2024-03-08T16:50:00Z"/>
  <w16cex:commentExtensible w16cex:durableId="239C8830" w16cex:dateUtc="2024-03-08T15:19:00Z"/>
  <w16cex:commentExtensible w16cex:durableId="07C96B29" w16cex:dateUtc="2024-03-08T15:18:00Z"/>
  <w16cex:commentExtensible w16cex:durableId="2EB1CD44" w16cex:dateUtc="2024-03-08T14:18:00Z"/>
  <w16cex:commentExtensible w16cex:durableId="586C07C9" w16cex:dateUtc="2024-03-08T14:12:00Z"/>
  <w16cex:commentExtensible w16cex:durableId="68C96387" w16cex:dateUtc="2024-03-08T13:50:00Z"/>
  <w16cex:commentExtensible w16cex:durableId="678A40AD" w16cex:dateUtc="2024-03-13T16:45:00Z"/>
  <w16cex:commentExtensible w16cex:durableId="390128EC" w16cex:dateUtc="2024-03-08T16:54:00Z"/>
  <w16cex:commentExtensible w16cex:durableId="6520EEFB" w16cex:dateUtc="2024-03-08T17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7870A05" w16cid:durableId="38B769EC"/>
  <w16cid:commentId w16cid:paraId="39664ED9" w16cid:durableId="24C66A7B"/>
  <w16cid:commentId w16cid:paraId="231C9877" w16cid:durableId="3E5CD8EB"/>
  <w16cid:commentId w16cid:paraId="624A8799" w16cid:durableId="735596A5"/>
  <w16cid:commentId w16cid:paraId="22121841" w16cid:durableId="0AED82BC"/>
  <w16cid:commentId w16cid:paraId="41E02B87" w16cid:durableId="336E3A25"/>
  <w16cid:commentId w16cid:paraId="795576E0" w16cid:durableId="3AB1F102"/>
  <w16cid:commentId w16cid:paraId="4F0E1477" w16cid:durableId="239C8830"/>
  <w16cid:commentId w16cid:paraId="5F8573C0" w16cid:durableId="07C96B29"/>
  <w16cid:commentId w16cid:paraId="0BD36F71" w16cid:durableId="2EB1CD44"/>
  <w16cid:commentId w16cid:paraId="748D1D37" w16cid:durableId="586C07C9"/>
  <w16cid:commentId w16cid:paraId="3E3079FC" w16cid:durableId="68C96387"/>
  <w16cid:commentId w16cid:paraId="3C458B91" w16cid:durableId="678A40AD"/>
  <w16cid:commentId w16cid:paraId="7693D7A2" w16cid:durableId="390128EC"/>
  <w16cid:commentId w16cid:paraId="399C7DEB" w16cid:durableId="6520EEF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31BADF" w14:textId="77777777" w:rsidR="00326611" w:rsidRDefault="00326611" w:rsidP="00456D6E">
      <w:pPr>
        <w:spacing w:after="0" w:line="240" w:lineRule="auto"/>
      </w:pPr>
      <w:r>
        <w:separator/>
      </w:r>
    </w:p>
  </w:endnote>
  <w:endnote w:type="continuationSeparator" w:id="0">
    <w:p w14:paraId="2CB6E5CE" w14:textId="77777777" w:rsidR="00326611" w:rsidRDefault="00326611" w:rsidP="00456D6E">
      <w:pPr>
        <w:spacing w:after="0" w:line="240" w:lineRule="auto"/>
      </w:pPr>
      <w:r>
        <w:continuationSeparator/>
      </w:r>
    </w:p>
  </w:endnote>
  <w:endnote w:type="continuationNotice" w:id="1">
    <w:p w14:paraId="7303BA89" w14:textId="77777777" w:rsidR="00326611" w:rsidRDefault="0032661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F95A2D" w14:textId="77777777" w:rsidR="00326611" w:rsidRDefault="00326611" w:rsidP="00456D6E">
      <w:pPr>
        <w:spacing w:after="0" w:line="240" w:lineRule="auto"/>
      </w:pPr>
      <w:r>
        <w:separator/>
      </w:r>
    </w:p>
  </w:footnote>
  <w:footnote w:type="continuationSeparator" w:id="0">
    <w:p w14:paraId="5F552C9C" w14:textId="77777777" w:rsidR="00326611" w:rsidRDefault="00326611" w:rsidP="00456D6E">
      <w:pPr>
        <w:spacing w:after="0" w:line="240" w:lineRule="auto"/>
      </w:pPr>
      <w:r>
        <w:continuationSeparator/>
      </w:r>
    </w:p>
  </w:footnote>
  <w:footnote w:type="continuationNotice" w:id="1">
    <w:p w14:paraId="688302C6" w14:textId="77777777" w:rsidR="00326611" w:rsidRDefault="0032661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829E28" w14:textId="16F949ED" w:rsidR="002F6F37" w:rsidRDefault="002F6F37">
    <w:pPr>
      <w:pStyle w:val="Header"/>
      <w:rPr>
        <w:sz w:val="28"/>
        <w:szCs w:val="28"/>
      </w:rPr>
    </w:pPr>
  </w:p>
  <w:p w14:paraId="69EC02E4" w14:textId="77777777" w:rsidR="00843B7B" w:rsidRPr="00850E96" w:rsidRDefault="00843B7B">
    <w:pPr>
      <w:pStyle w:val="Header"/>
      <w:rPr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D5ACC"/>
    <w:multiLevelType w:val="hybridMultilevel"/>
    <w:tmpl w:val="EF1ED7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21762DC"/>
    <w:multiLevelType w:val="hybridMultilevel"/>
    <w:tmpl w:val="CA049A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C22FB1"/>
    <w:multiLevelType w:val="hybridMultilevel"/>
    <w:tmpl w:val="88FA6F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954CFE"/>
    <w:multiLevelType w:val="hybridMultilevel"/>
    <w:tmpl w:val="1D0A66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1B639D"/>
    <w:multiLevelType w:val="hybridMultilevel"/>
    <w:tmpl w:val="9CA4ECE0"/>
    <w:lvl w:ilvl="0" w:tplc="0F8E2820">
      <w:start w:val="1"/>
      <w:numFmt w:val="lowerRoman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B62593D"/>
    <w:multiLevelType w:val="hybridMultilevel"/>
    <w:tmpl w:val="6E5AED30"/>
    <w:lvl w:ilvl="0" w:tplc="F89C25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A4C0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90C4E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CC6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CD851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2AFB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6348A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7A88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BC8A7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>
    <w:nsid w:val="3E7A7CE6"/>
    <w:multiLevelType w:val="hybridMultilevel"/>
    <w:tmpl w:val="D73C934C"/>
    <w:lvl w:ilvl="0" w:tplc="E7182892">
      <w:start w:val="1"/>
      <w:numFmt w:val="lowerLetter"/>
      <w:lvlText w:val="(%1)"/>
      <w:lvlJc w:val="left"/>
      <w:pPr>
        <w:ind w:left="1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64" w:hanging="360"/>
      </w:pPr>
    </w:lvl>
    <w:lvl w:ilvl="2" w:tplc="0809001B" w:tentative="1">
      <w:start w:val="1"/>
      <w:numFmt w:val="lowerRoman"/>
      <w:lvlText w:val="%3."/>
      <w:lvlJc w:val="right"/>
      <w:pPr>
        <w:ind w:left="3084" w:hanging="180"/>
      </w:pPr>
    </w:lvl>
    <w:lvl w:ilvl="3" w:tplc="0809000F" w:tentative="1">
      <w:start w:val="1"/>
      <w:numFmt w:val="decimal"/>
      <w:lvlText w:val="%4."/>
      <w:lvlJc w:val="left"/>
      <w:pPr>
        <w:ind w:left="3804" w:hanging="360"/>
      </w:pPr>
    </w:lvl>
    <w:lvl w:ilvl="4" w:tplc="08090019" w:tentative="1">
      <w:start w:val="1"/>
      <w:numFmt w:val="lowerLetter"/>
      <w:lvlText w:val="%5."/>
      <w:lvlJc w:val="left"/>
      <w:pPr>
        <w:ind w:left="4524" w:hanging="360"/>
      </w:pPr>
    </w:lvl>
    <w:lvl w:ilvl="5" w:tplc="0809001B" w:tentative="1">
      <w:start w:val="1"/>
      <w:numFmt w:val="lowerRoman"/>
      <w:lvlText w:val="%6."/>
      <w:lvlJc w:val="right"/>
      <w:pPr>
        <w:ind w:left="5244" w:hanging="180"/>
      </w:pPr>
    </w:lvl>
    <w:lvl w:ilvl="6" w:tplc="0809000F" w:tentative="1">
      <w:start w:val="1"/>
      <w:numFmt w:val="decimal"/>
      <w:lvlText w:val="%7."/>
      <w:lvlJc w:val="left"/>
      <w:pPr>
        <w:ind w:left="5964" w:hanging="360"/>
      </w:pPr>
    </w:lvl>
    <w:lvl w:ilvl="7" w:tplc="08090019" w:tentative="1">
      <w:start w:val="1"/>
      <w:numFmt w:val="lowerLetter"/>
      <w:lvlText w:val="%8."/>
      <w:lvlJc w:val="left"/>
      <w:pPr>
        <w:ind w:left="6684" w:hanging="360"/>
      </w:pPr>
    </w:lvl>
    <w:lvl w:ilvl="8" w:tplc="0809001B" w:tentative="1">
      <w:start w:val="1"/>
      <w:numFmt w:val="lowerRoman"/>
      <w:lvlText w:val="%9."/>
      <w:lvlJc w:val="right"/>
      <w:pPr>
        <w:ind w:left="7404" w:hanging="180"/>
      </w:pPr>
    </w:lvl>
  </w:abstractNum>
  <w:abstractNum w:abstractNumId="7">
    <w:nsid w:val="49B74320"/>
    <w:multiLevelType w:val="hybridMultilevel"/>
    <w:tmpl w:val="C018DB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B35688E"/>
    <w:multiLevelType w:val="hybridMultilevel"/>
    <w:tmpl w:val="4184B04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B8B65AD"/>
    <w:multiLevelType w:val="hybridMultilevel"/>
    <w:tmpl w:val="869A5434"/>
    <w:lvl w:ilvl="0" w:tplc="7726885A">
      <w:start w:val="202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25F4C4B"/>
    <w:multiLevelType w:val="hybridMultilevel"/>
    <w:tmpl w:val="264A4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CB4139"/>
    <w:multiLevelType w:val="hybridMultilevel"/>
    <w:tmpl w:val="DDC21E5A"/>
    <w:lvl w:ilvl="0" w:tplc="772688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8A444E1"/>
    <w:multiLevelType w:val="hybridMultilevel"/>
    <w:tmpl w:val="6456BA1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C24628D"/>
    <w:multiLevelType w:val="hybridMultilevel"/>
    <w:tmpl w:val="CBBED938"/>
    <w:lvl w:ilvl="0" w:tplc="34FAE5DC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9BE4653"/>
    <w:multiLevelType w:val="hybridMultilevel"/>
    <w:tmpl w:val="D73C934C"/>
    <w:lvl w:ilvl="0" w:tplc="FFFFFFFF">
      <w:start w:val="1"/>
      <w:numFmt w:val="lowerLetter"/>
      <w:lvlText w:val="(%1)"/>
      <w:lvlJc w:val="left"/>
      <w:pPr>
        <w:ind w:left="1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364" w:hanging="360"/>
      </w:pPr>
    </w:lvl>
    <w:lvl w:ilvl="2" w:tplc="FFFFFFFF" w:tentative="1">
      <w:start w:val="1"/>
      <w:numFmt w:val="lowerRoman"/>
      <w:lvlText w:val="%3."/>
      <w:lvlJc w:val="right"/>
      <w:pPr>
        <w:ind w:left="3084" w:hanging="180"/>
      </w:pPr>
    </w:lvl>
    <w:lvl w:ilvl="3" w:tplc="FFFFFFFF" w:tentative="1">
      <w:start w:val="1"/>
      <w:numFmt w:val="decimal"/>
      <w:lvlText w:val="%4."/>
      <w:lvlJc w:val="left"/>
      <w:pPr>
        <w:ind w:left="3804" w:hanging="360"/>
      </w:pPr>
    </w:lvl>
    <w:lvl w:ilvl="4" w:tplc="FFFFFFFF" w:tentative="1">
      <w:start w:val="1"/>
      <w:numFmt w:val="lowerLetter"/>
      <w:lvlText w:val="%5."/>
      <w:lvlJc w:val="left"/>
      <w:pPr>
        <w:ind w:left="4524" w:hanging="360"/>
      </w:pPr>
    </w:lvl>
    <w:lvl w:ilvl="5" w:tplc="FFFFFFFF" w:tentative="1">
      <w:start w:val="1"/>
      <w:numFmt w:val="lowerRoman"/>
      <w:lvlText w:val="%6."/>
      <w:lvlJc w:val="right"/>
      <w:pPr>
        <w:ind w:left="5244" w:hanging="180"/>
      </w:pPr>
    </w:lvl>
    <w:lvl w:ilvl="6" w:tplc="FFFFFFFF" w:tentative="1">
      <w:start w:val="1"/>
      <w:numFmt w:val="decimal"/>
      <w:lvlText w:val="%7."/>
      <w:lvlJc w:val="left"/>
      <w:pPr>
        <w:ind w:left="5964" w:hanging="360"/>
      </w:pPr>
    </w:lvl>
    <w:lvl w:ilvl="7" w:tplc="FFFFFFFF" w:tentative="1">
      <w:start w:val="1"/>
      <w:numFmt w:val="lowerLetter"/>
      <w:lvlText w:val="%8."/>
      <w:lvlJc w:val="left"/>
      <w:pPr>
        <w:ind w:left="6684" w:hanging="360"/>
      </w:pPr>
    </w:lvl>
    <w:lvl w:ilvl="8" w:tplc="FFFFFFFF" w:tentative="1">
      <w:start w:val="1"/>
      <w:numFmt w:val="lowerRoman"/>
      <w:lvlText w:val="%9."/>
      <w:lvlJc w:val="right"/>
      <w:pPr>
        <w:ind w:left="7404" w:hanging="180"/>
      </w:pPr>
    </w:lvl>
  </w:abstractNum>
  <w:abstractNum w:abstractNumId="15">
    <w:nsid w:val="79E513C1"/>
    <w:multiLevelType w:val="hybridMultilevel"/>
    <w:tmpl w:val="AEBE5598"/>
    <w:lvl w:ilvl="0" w:tplc="0F8E2820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8"/>
  </w:num>
  <w:num w:numId="4">
    <w:abstractNumId w:val="13"/>
  </w:num>
  <w:num w:numId="5">
    <w:abstractNumId w:val="7"/>
  </w:num>
  <w:num w:numId="6">
    <w:abstractNumId w:val="9"/>
  </w:num>
  <w:num w:numId="7">
    <w:abstractNumId w:val="6"/>
  </w:num>
  <w:num w:numId="8">
    <w:abstractNumId w:val="11"/>
  </w:num>
  <w:num w:numId="9">
    <w:abstractNumId w:val="3"/>
  </w:num>
  <w:num w:numId="10">
    <w:abstractNumId w:val="1"/>
  </w:num>
  <w:num w:numId="11">
    <w:abstractNumId w:val="2"/>
  </w:num>
  <w:num w:numId="12">
    <w:abstractNumId w:val="15"/>
  </w:num>
  <w:num w:numId="13">
    <w:abstractNumId w:val="4"/>
  </w:num>
  <w:num w:numId="14">
    <w:abstractNumId w:val="12"/>
  </w:num>
  <w:num w:numId="15">
    <w:abstractNumId w:val="0"/>
  </w:num>
  <w:num w:numId="16">
    <w:abstractNumId w:val="1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ristopher de Saxe">
    <w15:presenceInfo w15:providerId="Windows Live" w15:userId="8a4528b898421d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D6E"/>
    <w:rsid w:val="00003100"/>
    <w:rsid w:val="00003BFA"/>
    <w:rsid w:val="00005FC8"/>
    <w:rsid w:val="00010DFB"/>
    <w:rsid w:val="00013D06"/>
    <w:rsid w:val="000164DB"/>
    <w:rsid w:val="00020005"/>
    <w:rsid w:val="00034129"/>
    <w:rsid w:val="00036A5D"/>
    <w:rsid w:val="00040634"/>
    <w:rsid w:val="00042EFD"/>
    <w:rsid w:val="00043954"/>
    <w:rsid w:val="00044209"/>
    <w:rsid w:val="0004592D"/>
    <w:rsid w:val="00045D1C"/>
    <w:rsid w:val="0004619C"/>
    <w:rsid w:val="0005078B"/>
    <w:rsid w:val="0005108D"/>
    <w:rsid w:val="0005317E"/>
    <w:rsid w:val="0005323B"/>
    <w:rsid w:val="00054D08"/>
    <w:rsid w:val="00057663"/>
    <w:rsid w:val="00057C42"/>
    <w:rsid w:val="00057FD6"/>
    <w:rsid w:val="000625B8"/>
    <w:rsid w:val="00065669"/>
    <w:rsid w:val="0007212D"/>
    <w:rsid w:val="00073E6D"/>
    <w:rsid w:val="0007419E"/>
    <w:rsid w:val="00076024"/>
    <w:rsid w:val="00080E17"/>
    <w:rsid w:val="00084061"/>
    <w:rsid w:val="00084364"/>
    <w:rsid w:val="000901A9"/>
    <w:rsid w:val="000931DE"/>
    <w:rsid w:val="000978C4"/>
    <w:rsid w:val="000A0AD9"/>
    <w:rsid w:val="000A390A"/>
    <w:rsid w:val="000B2083"/>
    <w:rsid w:val="000B33DF"/>
    <w:rsid w:val="000B3BF2"/>
    <w:rsid w:val="000C46C7"/>
    <w:rsid w:val="000C57C1"/>
    <w:rsid w:val="000C669D"/>
    <w:rsid w:val="000D291F"/>
    <w:rsid w:val="000D3664"/>
    <w:rsid w:val="000D384F"/>
    <w:rsid w:val="000D462B"/>
    <w:rsid w:val="000E02F6"/>
    <w:rsid w:val="000E32B9"/>
    <w:rsid w:val="000E3760"/>
    <w:rsid w:val="000E62CB"/>
    <w:rsid w:val="000F0694"/>
    <w:rsid w:val="000F3CF9"/>
    <w:rsid w:val="00100648"/>
    <w:rsid w:val="001020EB"/>
    <w:rsid w:val="0010647F"/>
    <w:rsid w:val="001125DA"/>
    <w:rsid w:val="0011363C"/>
    <w:rsid w:val="00122F36"/>
    <w:rsid w:val="001341EC"/>
    <w:rsid w:val="00135DA2"/>
    <w:rsid w:val="0014083D"/>
    <w:rsid w:val="001439C9"/>
    <w:rsid w:val="001512C6"/>
    <w:rsid w:val="00151FAC"/>
    <w:rsid w:val="001546B2"/>
    <w:rsid w:val="00155432"/>
    <w:rsid w:val="00156266"/>
    <w:rsid w:val="00161B0E"/>
    <w:rsid w:val="00163F93"/>
    <w:rsid w:val="00164970"/>
    <w:rsid w:val="001651DC"/>
    <w:rsid w:val="0017290E"/>
    <w:rsid w:val="0017385C"/>
    <w:rsid w:val="00176144"/>
    <w:rsid w:val="00180F26"/>
    <w:rsid w:val="00182774"/>
    <w:rsid w:val="00182DC7"/>
    <w:rsid w:val="00184AFC"/>
    <w:rsid w:val="00187A2B"/>
    <w:rsid w:val="0019002D"/>
    <w:rsid w:val="001955DF"/>
    <w:rsid w:val="001967D3"/>
    <w:rsid w:val="00196B2D"/>
    <w:rsid w:val="001972DB"/>
    <w:rsid w:val="001A2A43"/>
    <w:rsid w:val="001A50DA"/>
    <w:rsid w:val="001A5D33"/>
    <w:rsid w:val="001A7A8E"/>
    <w:rsid w:val="001B0C12"/>
    <w:rsid w:val="001B148E"/>
    <w:rsid w:val="001B3900"/>
    <w:rsid w:val="001B5CDD"/>
    <w:rsid w:val="001B64FD"/>
    <w:rsid w:val="001B78FB"/>
    <w:rsid w:val="001C0962"/>
    <w:rsid w:val="001C3329"/>
    <w:rsid w:val="001C6BDD"/>
    <w:rsid w:val="001C7D7C"/>
    <w:rsid w:val="001D15F4"/>
    <w:rsid w:val="001D38D1"/>
    <w:rsid w:val="001D3CCF"/>
    <w:rsid w:val="001D5048"/>
    <w:rsid w:val="001D642B"/>
    <w:rsid w:val="001D6956"/>
    <w:rsid w:val="001D6F53"/>
    <w:rsid w:val="001E06C9"/>
    <w:rsid w:val="001E080F"/>
    <w:rsid w:val="001E1AFA"/>
    <w:rsid w:val="001E6D59"/>
    <w:rsid w:val="001F2073"/>
    <w:rsid w:val="001F2BA4"/>
    <w:rsid w:val="001F3F8A"/>
    <w:rsid w:val="002001E8"/>
    <w:rsid w:val="00201DA3"/>
    <w:rsid w:val="00204E31"/>
    <w:rsid w:val="00211B0C"/>
    <w:rsid w:val="00214042"/>
    <w:rsid w:val="00214B64"/>
    <w:rsid w:val="002177C1"/>
    <w:rsid w:val="0022164E"/>
    <w:rsid w:val="0022344E"/>
    <w:rsid w:val="00231148"/>
    <w:rsid w:val="0023163B"/>
    <w:rsid w:val="0023411B"/>
    <w:rsid w:val="00235CD6"/>
    <w:rsid w:val="0024080A"/>
    <w:rsid w:val="002418DC"/>
    <w:rsid w:val="002522A8"/>
    <w:rsid w:val="0025240C"/>
    <w:rsid w:val="00254A3A"/>
    <w:rsid w:val="002578FE"/>
    <w:rsid w:val="00260AB1"/>
    <w:rsid w:val="0026184B"/>
    <w:rsid w:val="002634E3"/>
    <w:rsid w:val="00275F13"/>
    <w:rsid w:val="00281086"/>
    <w:rsid w:val="002937BD"/>
    <w:rsid w:val="00295114"/>
    <w:rsid w:val="002954DE"/>
    <w:rsid w:val="002958CB"/>
    <w:rsid w:val="002977D0"/>
    <w:rsid w:val="002A1664"/>
    <w:rsid w:val="002A2CFB"/>
    <w:rsid w:val="002A5C19"/>
    <w:rsid w:val="002B0674"/>
    <w:rsid w:val="002C000F"/>
    <w:rsid w:val="002C32E0"/>
    <w:rsid w:val="002C374B"/>
    <w:rsid w:val="002C58EB"/>
    <w:rsid w:val="002D1F72"/>
    <w:rsid w:val="002D2D9F"/>
    <w:rsid w:val="002E2611"/>
    <w:rsid w:val="002E36DA"/>
    <w:rsid w:val="002E508D"/>
    <w:rsid w:val="002F3BBA"/>
    <w:rsid w:val="002F573A"/>
    <w:rsid w:val="002F681D"/>
    <w:rsid w:val="002F6F37"/>
    <w:rsid w:val="0030102C"/>
    <w:rsid w:val="0030484B"/>
    <w:rsid w:val="00311D7D"/>
    <w:rsid w:val="0031239D"/>
    <w:rsid w:val="00315860"/>
    <w:rsid w:val="003236E3"/>
    <w:rsid w:val="0032425D"/>
    <w:rsid w:val="00325A0A"/>
    <w:rsid w:val="00325DDA"/>
    <w:rsid w:val="00326611"/>
    <w:rsid w:val="00334939"/>
    <w:rsid w:val="0033600F"/>
    <w:rsid w:val="003507B3"/>
    <w:rsid w:val="003509C6"/>
    <w:rsid w:val="00362F3B"/>
    <w:rsid w:val="003649EC"/>
    <w:rsid w:val="003719D1"/>
    <w:rsid w:val="00371FA0"/>
    <w:rsid w:val="00373BD5"/>
    <w:rsid w:val="0037518F"/>
    <w:rsid w:val="0037606E"/>
    <w:rsid w:val="0038147B"/>
    <w:rsid w:val="00381DED"/>
    <w:rsid w:val="00387106"/>
    <w:rsid w:val="00391048"/>
    <w:rsid w:val="003964BC"/>
    <w:rsid w:val="0039795F"/>
    <w:rsid w:val="003B01AA"/>
    <w:rsid w:val="003B0ABC"/>
    <w:rsid w:val="003D2D07"/>
    <w:rsid w:val="003D64C9"/>
    <w:rsid w:val="003E2815"/>
    <w:rsid w:val="003E2ED2"/>
    <w:rsid w:val="003E3B97"/>
    <w:rsid w:val="003E4A19"/>
    <w:rsid w:val="003E6FD7"/>
    <w:rsid w:val="003F5E1D"/>
    <w:rsid w:val="0040442D"/>
    <w:rsid w:val="00405001"/>
    <w:rsid w:val="00407E7A"/>
    <w:rsid w:val="00416210"/>
    <w:rsid w:val="00420D6C"/>
    <w:rsid w:val="0042176D"/>
    <w:rsid w:val="00426A01"/>
    <w:rsid w:val="00430656"/>
    <w:rsid w:val="00432A67"/>
    <w:rsid w:val="004453B2"/>
    <w:rsid w:val="00445561"/>
    <w:rsid w:val="00456D6E"/>
    <w:rsid w:val="00460909"/>
    <w:rsid w:val="004658F6"/>
    <w:rsid w:val="0046759E"/>
    <w:rsid w:val="00471CB5"/>
    <w:rsid w:val="0047275E"/>
    <w:rsid w:val="004746C1"/>
    <w:rsid w:val="00476669"/>
    <w:rsid w:val="00480B4D"/>
    <w:rsid w:val="00484484"/>
    <w:rsid w:val="00485606"/>
    <w:rsid w:val="00487ADF"/>
    <w:rsid w:val="004917E0"/>
    <w:rsid w:val="00492231"/>
    <w:rsid w:val="00492690"/>
    <w:rsid w:val="00495549"/>
    <w:rsid w:val="0049619F"/>
    <w:rsid w:val="004A131E"/>
    <w:rsid w:val="004A2767"/>
    <w:rsid w:val="004A414E"/>
    <w:rsid w:val="004B3A8B"/>
    <w:rsid w:val="004B3B60"/>
    <w:rsid w:val="004B3C7A"/>
    <w:rsid w:val="004B7138"/>
    <w:rsid w:val="004C0D54"/>
    <w:rsid w:val="004C1A82"/>
    <w:rsid w:val="004C4220"/>
    <w:rsid w:val="004C42F2"/>
    <w:rsid w:val="004C7A28"/>
    <w:rsid w:val="004D0588"/>
    <w:rsid w:val="004D4DF9"/>
    <w:rsid w:val="005033B8"/>
    <w:rsid w:val="005041FB"/>
    <w:rsid w:val="00510766"/>
    <w:rsid w:val="005109C3"/>
    <w:rsid w:val="0052130D"/>
    <w:rsid w:val="00523E77"/>
    <w:rsid w:val="005268F4"/>
    <w:rsid w:val="00531BF1"/>
    <w:rsid w:val="005409F2"/>
    <w:rsid w:val="0054235F"/>
    <w:rsid w:val="00542754"/>
    <w:rsid w:val="0054746B"/>
    <w:rsid w:val="0055730F"/>
    <w:rsid w:val="0055770C"/>
    <w:rsid w:val="00571B6C"/>
    <w:rsid w:val="005806E0"/>
    <w:rsid w:val="00584AC0"/>
    <w:rsid w:val="00587129"/>
    <w:rsid w:val="00597B36"/>
    <w:rsid w:val="005A00B4"/>
    <w:rsid w:val="005A1F57"/>
    <w:rsid w:val="005A51A7"/>
    <w:rsid w:val="005B3DD0"/>
    <w:rsid w:val="005B401A"/>
    <w:rsid w:val="005B44AC"/>
    <w:rsid w:val="005B4A1B"/>
    <w:rsid w:val="005B640D"/>
    <w:rsid w:val="005C0C34"/>
    <w:rsid w:val="005C785C"/>
    <w:rsid w:val="005D5F65"/>
    <w:rsid w:val="005D659E"/>
    <w:rsid w:val="005E0066"/>
    <w:rsid w:val="005E0989"/>
    <w:rsid w:val="005E3249"/>
    <w:rsid w:val="005E575D"/>
    <w:rsid w:val="005E6B52"/>
    <w:rsid w:val="005E7937"/>
    <w:rsid w:val="005E7A8D"/>
    <w:rsid w:val="005F1D04"/>
    <w:rsid w:val="006004DF"/>
    <w:rsid w:val="00600E8A"/>
    <w:rsid w:val="006102CE"/>
    <w:rsid w:val="00612CFB"/>
    <w:rsid w:val="00622564"/>
    <w:rsid w:val="00631ABE"/>
    <w:rsid w:val="00632944"/>
    <w:rsid w:val="00636BDC"/>
    <w:rsid w:val="006418E8"/>
    <w:rsid w:val="00641CD4"/>
    <w:rsid w:val="00643A55"/>
    <w:rsid w:val="00645286"/>
    <w:rsid w:val="006469CF"/>
    <w:rsid w:val="006472B6"/>
    <w:rsid w:val="00647BE8"/>
    <w:rsid w:val="006604DD"/>
    <w:rsid w:val="00662C1B"/>
    <w:rsid w:val="00667202"/>
    <w:rsid w:val="0067219F"/>
    <w:rsid w:val="00673C26"/>
    <w:rsid w:val="006755B5"/>
    <w:rsid w:val="00677A34"/>
    <w:rsid w:val="00683243"/>
    <w:rsid w:val="0068468D"/>
    <w:rsid w:val="00690B5D"/>
    <w:rsid w:val="0069203F"/>
    <w:rsid w:val="006A0C63"/>
    <w:rsid w:val="006B0483"/>
    <w:rsid w:val="006B0B3F"/>
    <w:rsid w:val="006B1C33"/>
    <w:rsid w:val="006B320C"/>
    <w:rsid w:val="006B370D"/>
    <w:rsid w:val="006B56F8"/>
    <w:rsid w:val="006C0234"/>
    <w:rsid w:val="006C4791"/>
    <w:rsid w:val="006C69B0"/>
    <w:rsid w:val="006D233B"/>
    <w:rsid w:val="006D2569"/>
    <w:rsid w:val="006D3DCF"/>
    <w:rsid w:val="006E0A50"/>
    <w:rsid w:val="006E2F5D"/>
    <w:rsid w:val="006E4D00"/>
    <w:rsid w:val="006E554A"/>
    <w:rsid w:val="006F1271"/>
    <w:rsid w:val="006F2482"/>
    <w:rsid w:val="006F3526"/>
    <w:rsid w:val="0070302E"/>
    <w:rsid w:val="007046B0"/>
    <w:rsid w:val="007125C9"/>
    <w:rsid w:val="00716BC8"/>
    <w:rsid w:val="007243D2"/>
    <w:rsid w:val="00725886"/>
    <w:rsid w:val="00730828"/>
    <w:rsid w:val="00737456"/>
    <w:rsid w:val="00743961"/>
    <w:rsid w:val="00751BFD"/>
    <w:rsid w:val="00752DE3"/>
    <w:rsid w:val="00755117"/>
    <w:rsid w:val="00757960"/>
    <w:rsid w:val="00760887"/>
    <w:rsid w:val="00762700"/>
    <w:rsid w:val="007632B5"/>
    <w:rsid w:val="00764E8F"/>
    <w:rsid w:val="007673DC"/>
    <w:rsid w:val="0077483B"/>
    <w:rsid w:val="007808E8"/>
    <w:rsid w:val="007816B2"/>
    <w:rsid w:val="007835EC"/>
    <w:rsid w:val="00791813"/>
    <w:rsid w:val="007A06EA"/>
    <w:rsid w:val="007A0FCC"/>
    <w:rsid w:val="007A4AA0"/>
    <w:rsid w:val="007A73FA"/>
    <w:rsid w:val="007B0980"/>
    <w:rsid w:val="007B129D"/>
    <w:rsid w:val="007B7E40"/>
    <w:rsid w:val="007C0C8B"/>
    <w:rsid w:val="007C7543"/>
    <w:rsid w:val="007D0721"/>
    <w:rsid w:val="007D18B8"/>
    <w:rsid w:val="007D1D3E"/>
    <w:rsid w:val="007D3C46"/>
    <w:rsid w:val="007E1C48"/>
    <w:rsid w:val="007E4112"/>
    <w:rsid w:val="007E50FC"/>
    <w:rsid w:val="007E5D40"/>
    <w:rsid w:val="007E6659"/>
    <w:rsid w:val="007F54B8"/>
    <w:rsid w:val="00801512"/>
    <w:rsid w:val="008048E7"/>
    <w:rsid w:val="00806791"/>
    <w:rsid w:val="0081240D"/>
    <w:rsid w:val="0081511A"/>
    <w:rsid w:val="00822564"/>
    <w:rsid w:val="008260F4"/>
    <w:rsid w:val="008277FE"/>
    <w:rsid w:val="00834262"/>
    <w:rsid w:val="00843B7B"/>
    <w:rsid w:val="00844B8B"/>
    <w:rsid w:val="00846F00"/>
    <w:rsid w:val="0084727D"/>
    <w:rsid w:val="00850356"/>
    <w:rsid w:val="00850E96"/>
    <w:rsid w:val="00852716"/>
    <w:rsid w:val="008532CD"/>
    <w:rsid w:val="008613CF"/>
    <w:rsid w:val="00870770"/>
    <w:rsid w:val="00876B54"/>
    <w:rsid w:val="008808B1"/>
    <w:rsid w:val="0088135F"/>
    <w:rsid w:val="00883365"/>
    <w:rsid w:val="0088414C"/>
    <w:rsid w:val="00891318"/>
    <w:rsid w:val="00894AE8"/>
    <w:rsid w:val="00897043"/>
    <w:rsid w:val="008A02DC"/>
    <w:rsid w:val="008A195B"/>
    <w:rsid w:val="008A1F52"/>
    <w:rsid w:val="008A339F"/>
    <w:rsid w:val="008A7685"/>
    <w:rsid w:val="008B7D1B"/>
    <w:rsid w:val="008C1C4D"/>
    <w:rsid w:val="008C455B"/>
    <w:rsid w:val="008C4772"/>
    <w:rsid w:val="008C4E80"/>
    <w:rsid w:val="008C76C1"/>
    <w:rsid w:val="008D0556"/>
    <w:rsid w:val="008D3C5B"/>
    <w:rsid w:val="008D5DC9"/>
    <w:rsid w:val="008D6D7B"/>
    <w:rsid w:val="008F048F"/>
    <w:rsid w:val="008F08C6"/>
    <w:rsid w:val="008F47C6"/>
    <w:rsid w:val="00900208"/>
    <w:rsid w:val="00900636"/>
    <w:rsid w:val="00905E26"/>
    <w:rsid w:val="009069AD"/>
    <w:rsid w:val="00907752"/>
    <w:rsid w:val="00910A68"/>
    <w:rsid w:val="009120A6"/>
    <w:rsid w:val="009134AF"/>
    <w:rsid w:val="009166EF"/>
    <w:rsid w:val="009306CB"/>
    <w:rsid w:val="00932873"/>
    <w:rsid w:val="00934DCB"/>
    <w:rsid w:val="0093536E"/>
    <w:rsid w:val="009359AC"/>
    <w:rsid w:val="00936720"/>
    <w:rsid w:val="009371FD"/>
    <w:rsid w:val="0095115C"/>
    <w:rsid w:val="00951258"/>
    <w:rsid w:val="00955BCA"/>
    <w:rsid w:val="00957BBA"/>
    <w:rsid w:val="00961171"/>
    <w:rsid w:val="009650B4"/>
    <w:rsid w:val="00966245"/>
    <w:rsid w:val="00967790"/>
    <w:rsid w:val="009740DD"/>
    <w:rsid w:val="009753EC"/>
    <w:rsid w:val="00975B66"/>
    <w:rsid w:val="00985751"/>
    <w:rsid w:val="00985E9C"/>
    <w:rsid w:val="0098689F"/>
    <w:rsid w:val="009871F0"/>
    <w:rsid w:val="009878F7"/>
    <w:rsid w:val="00990A4F"/>
    <w:rsid w:val="00992335"/>
    <w:rsid w:val="0099551E"/>
    <w:rsid w:val="009958E5"/>
    <w:rsid w:val="009A27B2"/>
    <w:rsid w:val="009A2A38"/>
    <w:rsid w:val="009A34EF"/>
    <w:rsid w:val="009A3674"/>
    <w:rsid w:val="009B18F3"/>
    <w:rsid w:val="009B26AC"/>
    <w:rsid w:val="009B5A75"/>
    <w:rsid w:val="009B62E4"/>
    <w:rsid w:val="009B6494"/>
    <w:rsid w:val="009B7349"/>
    <w:rsid w:val="009C1A0D"/>
    <w:rsid w:val="009C1AEF"/>
    <w:rsid w:val="009C2250"/>
    <w:rsid w:val="009C2CC7"/>
    <w:rsid w:val="009C4BFB"/>
    <w:rsid w:val="009C7ABF"/>
    <w:rsid w:val="009D114F"/>
    <w:rsid w:val="009D45B4"/>
    <w:rsid w:val="009D4793"/>
    <w:rsid w:val="009D557B"/>
    <w:rsid w:val="009D5F00"/>
    <w:rsid w:val="009D6468"/>
    <w:rsid w:val="009E47FD"/>
    <w:rsid w:val="009F2252"/>
    <w:rsid w:val="009F2460"/>
    <w:rsid w:val="009F7B47"/>
    <w:rsid w:val="00A02BF5"/>
    <w:rsid w:val="00A037B4"/>
    <w:rsid w:val="00A06124"/>
    <w:rsid w:val="00A07DC2"/>
    <w:rsid w:val="00A10C86"/>
    <w:rsid w:val="00A11D83"/>
    <w:rsid w:val="00A15F8C"/>
    <w:rsid w:val="00A17A40"/>
    <w:rsid w:val="00A21A64"/>
    <w:rsid w:val="00A3674E"/>
    <w:rsid w:val="00A3698D"/>
    <w:rsid w:val="00A37A2A"/>
    <w:rsid w:val="00A4122F"/>
    <w:rsid w:val="00A43648"/>
    <w:rsid w:val="00A46D04"/>
    <w:rsid w:val="00A47538"/>
    <w:rsid w:val="00A51232"/>
    <w:rsid w:val="00A56147"/>
    <w:rsid w:val="00A63022"/>
    <w:rsid w:val="00A662E0"/>
    <w:rsid w:val="00A6674E"/>
    <w:rsid w:val="00A6702A"/>
    <w:rsid w:val="00A717D7"/>
    <w:rsid w:val="00A71CE7"/>
    <w:rsid w:val="00A720BE"/>
    <w:rsid w:val="00A7785F"/>
    <w:rsid w:val="00A8204C"/>
    <w:rsid w:val="00A83E91"/>
    <w:rsid w:val="00A866B7"/>
    <w:rsid w:val="00A8749B"/>
    <w:rsid w:val="00A9126D"/>
    <w:rsid w:val="00A97B7F"/>
    <w:rsid w:val="00AA3138"/>
    <w:rsid w:val="00AA4083"/>
    <w:rsid w:val="00AA5F4C"/>
    <w:rsid w:val="00AB4A9F"/>
    <w:rsid w:val="00AB59E1"/>
    <w:rsid w:val="00AC17B1"/>
    <w:rsid w:val="00AC2E9C"/>
    <w:rsid w:val="00AC551F"/>
    <w:rsid w:val="00AD2E2A"/>
    <w:rsid w:val="00AD7784"/>
    <w:rsid w:val="00AE2047"/>
    <w:rsid w:val="00AE2D3E"/>
    <w:rsid w:val="00AF27E0"/>
    <w:rsid w:val="00AF32B6"/>
    <w:rsid w:val="00AF5025"/>
    <w:rsid w:val="00AF5D54"/>
    <w:rsid w:val="00AF6D0A"/>
    <w:rsid w:val="00AF7A5D"/>
    <w:rsid w:val="00AF7FA8"/>
    <w:rsid w:val="00B00F5A"/>
    <w:rsid w:val="00B01642"/>
    <w:rsid w:val="00B03BBB"/>
    <w:rsid w:val="00B04F25"/>
    <w:rsid w:val="00B066BA"/>
    <w:rsid w:val="00B12182"/>
    <w:rsid w:val="00B12A76"/>
    <w:rsid w:val="00B12DB6"/>
    <w:rsid w:val="00B13A2C"/>
    <w:rsid w:val="00B1595F"/>
    <w:rsid w:val="00B221C1"/>
    <w:rsid w:val="00B225CB"/>
    <w:rsid w:val="00B22EB4"/>
    <w:rsid w:val="00B32623"/>
    <w:rsid w:val="00B34910"/>
    <w:rsid w:val="00B36C18"/>
    <w:rsid w:val="00B40959"/>
    <w:rsid w:val="00B40BC0"/>
    <w:rsid w:val="00B41997"/>
    <w:rsid w:val="00B45370"/>
    <w:rsid w:val="00B545DC"/>
    <w:rsid w:val="00B57A54"/>
    <w:rsid w:val="00B64D86"/>
    <w:rsid w:val="00B66AB6"/>
    <w:rsid w:val="00B6733F"/>
    <w:rsid w:val="00B7268F"/>
    <w:rsid w:val="00B76DE4"/>
    <w:rsid w:val="00B76F2E"/>
    <w:rsid w:val="00B77DC6"/>
    <w:rsid w:val="00B82BA0"/>
    <w:rsid w:val="00B87466"/>
    <w:rsid w:val="00B90072"/>
    <w:rsid w:val="00B94E19"/>
    <w:rsid w:val="00B95456"/>
    <w:rsid w:val="00BA0C0C"/>
    <w:rsid w:val="00BA35BA"/>
    <w:rsid w:val="00BA4590"/>
    <w:rsid w:val="00BA6E0F"/>
    <w:rsid w:val="00BB56B8"/>
    <w:rsid w:val="00BB7013"/>
    <w:rsid w:val="00BC3DF7"/>
    <w:rsid w:val="00BC70CA"/>
    <w:rsid w:val="00BD2D74"/>
    <w:rsid w:val="00BD5845"/>
    <w:rsid w:val="00BD5A8C"/>
    <w:rsid w:val="00BD7AD7"/>
    <w:rsid w:val="00BE0039"/>
    <w:rsid w:val="00BE0C69"/>
    <w:rsid w:val="00BE2F69"/>
    <w:rsid w:val="00BE432D"/>
    <w:rsid w:val="00BF500F"/>
    <w:rsid w:val="00C0772A"/>
    <w:rsid w:val="00C07D3E"/>
    <w:rsid w:val="00C10DB4"/>
    <w:rsid w:val="00C11063"/>
    <w:rsid w:val="00C12AA3"/>
    <w:rsid w:val="00C15CE1"/>
    <w:rsid w:val="00C22836"/>
    <w:rsid w:val="00C235D9"/>
    <w:rsid w:val="00C25671"/>
    <w:rsid w:val="00C25DF0"/>
    <w:rsid w:val="00C277DC"/>
    <w:rsid w:val="00C31766"/>
    <w:rsid w:val="00C31CA3"/>
    <w:rsid w:val="00C31D62"/>
    <w:rsid w:val="00C36989"/>
    <w:rsid w:val="00C40E64"/>
    <w:rsid w:val="00C41BDA"/>
    <w:rsid w:val="00C430E5"/>
    <w:rsid w:val="00C433F1"/>
    <w:rsid w:val="00C56071"/>
    <w:rsid w:val="00C56FBD"/>
    <w:rsid w:val="00C6078E"/>
    <w:rsid w:val="00C63AD5"/>
    <w:rsid w:val="00C642F8"/>
    <w:rsid w:val="00C65108"/>
    <w:rsid w:val="00C657DC"/>
    <w:rsid w:val="00C663BC"/>
    <w:rsid w:val="00C73C28"/>
    <w:rsid w:val="00C747E3"/>
    <w:rsid w:val="00C80110"/>
    <w:rsid w:val="00C81B08"/>
    <w:rsid w:val="00C850EC"/>
    <w:rsid w:val="00C86C6E"/>
    <w:rsid w:val="00C92030"/>
    <w:rsid w:val="00C92C47"/>
    <w:rsid w:val="00C97793"/>
    <w:rsid w:val="00C97BA5"/>
    <w:rsid w:val="00C97D3F"/>
    <w:rsid w:val="00CA2149"/>
    <w:rsid w:val="00CA54A1"/>
    <w:rsid w:val="00CA61D1"/>
    <w:rsid w:val="00CB2801"/>
    <w:rsid w:val="00CB40D0"/>
    <w:rsid w:val="00CC045F"/>
    <w:rsid w:val="00CC3E1B"/>
    <w:rsid w:val="00CD1434"/>
    <w:rsid w:val="00CD1E35"/>
    <w:rsid w:val="00CD47E2"/>
    <w:rsid w:val="00CE467D"/>
    <w:rsid w:val="00CF1000"/>
    <w:rsid w:val="00CF1146"/>
    <w:rsid w:val="00CF1D4C"/>
    <w:rsid w:val="00CF6007"/>
    <w:rsid w:val="00D00B60"/>
    <w:rsid w:val="00D012DB"/>
    <w:rsid w:val="00D02FB2"/>
    <w:rsid w:val="00D05258"/>
    <w:rsid w:val="00D05CF8"/>
    <w:rsid w:val="00D12041"/>
    <w:rsid w:val="00D1493A"/>
    <w:rsid w:val="00D16620"/>
    <w:rsid w:val="00D2009B"/>
    <w:rsid w:val="00D215CE"/>
    <w:rsid w:val="00D22267"/>
    <w:rsid w:val="00D25302"/>
    <w:rsid w:val="00D26C75"/>
    <w:rsid w:val="00D3162B"/>
    <w:rsid w:val="00D31C24"/>
    <w:rsid w:val="00D33118"/>
    <w:rsid w:val="00D42393"/>
    <w:rsid w:val="00D4344B"/>
    <w:rsid w:val="00D4609B"/>
    <w:rsid w:val="00D46269"/>
    <w:rsid w:val="00D469F7"/>
    <w:rsid w:val="00D51943"/>
    <w:rsid w:val="00D52E85"/>
    <w:rsid w:val="00D53089"/>
    <w:rsid w:val="00D536BC"/>
    <w:rsid w:val="00D54F95"/>
    <w:rsid w:val="00D56E55"/>
    <w:rsid w:val="00D57964"/>
    <w:rsid w:val="00D628ED"/>
    <w:rsid w:val="00D64839"/>
    <w:rsid w:val="00D71703"/>
    <w:rsid w:val="00D748C2"/>
    <w:rsid w:val="00D801AF"/>
    <w:rsid w:val="00D928D7"/>
    <w:rsid w:val="00DA1077"/>
    <w:rsid w:val="00DA33AF"/>
    <w:rsid w:val="00DA357F"/>
    <w:rsid w:val="00DA54E6"/>
    <w:rsid w:val="00DB1B70"/>
    <w:rsid w:val="00DB1E09"/>
    <w:rsid w:val="00DB39E7"/>
    <w:rsid w:val="00DB4638"/>
    <w:rsid w:val="00DB6EC3"/>
    <w:rsid w:val="00DB7E80"/>
    <w:rsid w:val="00DC270E"/>
    <w:rsid w:val="00DC50FB"/>
    <w:rsid w:val="00DD598A"/>
    <w:rsid w:val="00DD6585"/>
    <w:rsid w:val="00DD7DD1"/>
    <w:rsid w:val="00DE07DB"/>
    <w:rsid w:val="00DE0E07"/>
    <w:rsid w:val="00DE3FF7"/>
    <w:rsid w:val="00DE752F"/>
    <w:rsid w:val="00DF343F"/>
    <w:rsid w:val="00DF4C0E"/>
    <w:rsid w:val="00E04D5B"/>
    <w:rsid w:val="00E06106"/>
    <w:rsid w:val="00E06D1A"/>
    <w:rsid w:val="00E0719A"/>
    <w:rsid w:val="00E0720F"/>
    <w:rsid w:val="00E20FF9"/>
    <w:rsid w:val="00E212EC"/>
    <w:rsid w:val="00E238A9"/>
    <w:rsid w:val="00E27764"/>
    <w:rsid w:val="00E30BCF"/>
    <w:rsid w:val="00E326E4"/>
    <w:rsid w:val="00E33877"/>
    <w:rsid w:val="00E33F79"/>
    <w:rsid w:val="00E423EF"/>
    <w:rsid w:val="00E42AD3"/>
    <w:rsid w:val="00E4492E"/>
    <w:rsid w:val="00E44DE3"/>
    <w:rsid w:val="00E50CDE"/>
    <w:rsid w:val="00E54C57"/>
    <w:rsid w:val="00E5653D"/>
    <w:rsid w:val="00E60BE3"/>
    <w:rsid w:val="00E61C1D"/>
    <w:rsid w:val="00E65F46"/>
    <w:rsid w:val="00E67DD5"/>
    <w:rsid w:val="00E72374"/>
    <w:rsid w:val="00E74D59"/>
    <w:rsid w:val="00E855D2"/>
    <w:rsid w:val="00EA166A"/>
    <w:rsid w:val="00EA2759"/>
    <w:rsid w:val="00EA53BC"/>
    <w:rsid w:val="00EA693E"/>
    <w:rsid w:val="00EB00D1"/>
    <w:rsid w:val="00EB2524"/>
    <w:rsid w:val="00EB36BB"/>
    <w:rsid w:val="00EB41B4"/>
    <w:rsid w:val="00EB4D75"/>
    <w:rsid w:val="00EB6B1D"/>
    <w:rsid w:val="00EB6CF3"/>
    <w:rsid w:val="00EB7119"/>
    <w:rsid w:val="00EC053F"/>
    <w:rsid w:val="00EC294F"/>
    <w:rsid w:val="00EC3A66"/>
    <w:rsid w:val="00ED2211"/>
    <w:rsid w:val="00ED47EC"/>
    <w:rsid w:val="00ED5D1F"/>
    <w:rsid w:val="00ED74AE"/>
    <w:rsid w:val="00EE0A41"/>
    <w:rsid w:val="00EE2AD4"/>
    <w:rsid w:val="00EE493F"/>
    <w:rsid w:val="00EE5A51"/>
    <w:rsid w:val="00EE5A89"/>
    <w:rsid w:val="00EE745D"/>
    <w:rsid w:val="00EE7F29"/>
    <w:rsid w:val="00EF071C"/>
    <w:rsid w:val="00EF4946"/>
    <w:rsid w:val="00EF6999"/>
    <w:rsid w:val="00F02165"/>
    <w:rsid w:val="00F0235E"/>
    <w:rsid w:val="00F02F02"/>
    <w:rsid w:val="00F031CC"/>
    <w:rsid w:val="00F04583"/>
    <w:rsid w:val="00F04F13"/>
    <w:rsid w:val="00F054D8"/>
    <w:rsid w:val="00F06F61"/>
    <w:rsid w:val="00F101B4"/>
    <w:rsid w:val="00F11484"/>
    <w:rsid w:val="00F1274A"/>
    <w:rsid w:val="00F1281B"/>
    <w:rsid w:val="00F170A6"/>
    <w:rsid w:val="00F23000"/>
    <w:rsid w:val="00F24E8D"/>
    <w:rsid w:val="00F257EB"/>
    <w:rsid w:val="00F2773F"/>
    <w:rsid w:val="00F3017D"/>
    <w:rsid w:val="00F34F66"/>
    <w:rsid w:val="00F360AD"/>
    <w:rsid w:val="00F4344F"/>
    <w:rsid w:val="00F4642E"/>
    <w:rsid w:val="00F46585"/>
    <w:rsid w:val="00F53E25"/>
    <w:rsid w:val="00F5518C"/>
    <w:rsid w:val="00F61644"/>
    <w:rsid w:val="00F62702"/>
    <w:rsid w:val="00F62D0E"/>
    <w:rsid w:val="00F66492"/>
    <w:rsid w:val="00F7154A"/>
    <w:rsid w:val="00F72744"/>
    <w:rsid w:val="00F74F7A"/>
    <w:rsid w:val="00F821AC"/>
    <w:rsid w:val="00F821B1"/>
    <w:rsid w:val="00F84286"/>
    <w:rsid w:val="00F87630"/>
    <w:rsid w:val="00F967BB"/>
    <w:rsid w:val="00F96AD1"/>
    <w:rsid w:val="00FA278D"/>
    <w:rsid w:val="00FA27A7"/>
    <w:rsid w:val="00FA34A6"/>
    <w:rsid w:val="00FA6D79"/>
    <w:rsid w:val="00FA7BAC"/>
    <w:rsid w:val="00FA7BB2"/>
    <w:rsid w:val="00FB00E1"/>
    <w:rsid w:val="00FB0AF3"/>
    <w:rsid w:val="00FB1CCD"/>
    <w:rsid w:val="00FB7508"/>
    <w:rsid w:val="00FC2C99"/>
    <w:rsid w:val="00FC52A4"/>
    <w:rsid w:val="00FD370E"/>
    <w:rsid w:val="00FD5186"/>
    <w:rsid w:val="00FD755A"/>
    <w:rsid w:val="00FD75BA"/>
    <w:rsid w:val="00FE17CB"/>
    <w:rsid w:val="00FE19AE"/>
    <w:rsid w:val="00FF100A"/>
    <w:rsid w:val="00FF1214"/>
    <w:rsid w:val="00FF3D90"/>
    <w:rsid w:val="00FF5EDA"/>
    <w:rsid w:val="00FF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92B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AD5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A27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4D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4D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6D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D6E"/>
  </w:style>
  <w:style w:type="paragraph" w:styleId="Footer">
    <w:name w:val="footer"/>
    <w:basedOn w:val="Normal"/>
    <w:link w:val="FooterChar"/>
    <w:uiPriority w:val="99"/>
    <w:unhideWhenUsed/>
    <w:rsid w:val="00456D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D6E"/>
  </w:style>
  <w:style w:type="character" w:styleId="CommentReference">
    <w:name w:val="annotation reference"/>
    <w:basedOn w:val="DefaultParagraphFont"/>
    <w:uiPriority w:val="99"/>
    <w:semiHidden/>
    <w:unhideWhenUsed/>
    <w:rsid w:val="00B01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16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16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64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166E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66E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A7BA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A2759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Revision">
    <w:name w:val="Revision"/>
    <w:hidden/>
    <w:uiPriority w:val="99"/>
    <w:semiHidden/>
    <w:rsid w:val="005B3DD0"/>
    <w:pPr>
      <w:spacing w:after="0" w:line="240" w:lineRule="auto"/>
    </w:pPr>
  </w:style>
  <w:style w:type="character" w:customStyle="1" w:styleId="cf01">
    <w:name w:val="cf01"/>
    <w:basedOn w:val="DefaultParagraphFont"/>
    <w:rsid w:val="00BA0C0C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B0B3F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E60BE3"/>
    <w:rPr>
      <w:vertAlign w:val="superscript"/>
    </w:rPr>
  </w:style>
  <w:style w:type="table" w:styleId="TableGrid">
    <w:name w:val="Table Grid"/>
    <w:basedOn w:val="TableNormal"/>
    <w:uiPriority w:val="39"/>
    <w:rsid w:val="00C63A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63AD5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DE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44DE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Default">
    <w:name w:val="Default"/>
    <w:rsid w:val="00DD7D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D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D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AD5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A27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4D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4D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6D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D6E"/>
  </w:style>
  <w:style w:type="paragraph" w:styleId="Footer">
    <w:name w:val="footer"/>
    <w:basedOn w:val="Normal"/>
    <w:link w:val="FooterChar"/>
    <w:uiPriority w:val="99"/>
    <w:unhideWhenUsed/>
    <w:rsid w:val="00456D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D6E"/>
  </w:style>
  <w:style w:type="character" w:styleId="CommentReference">
    <w:name w:val="annotation reference"/>
    <w:basedOn w:val="DefaultParagraphFont"/>
    <w:uiPriority w:val="99"/>
    <w:semiHidden/>
    <w:unhideWhenUsed/>
    <w:rsid w:val="00B01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16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16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64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166E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66E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A7BA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A2759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Revision">
    <w:name w:val="Revision"/>
    <w:hidden/>
    <w:uiPriority w:val="99"/>
    <w:semiHidden/>
    <w:rsid w:val="005B3DD0"/>
    <w:pPr>
      <w:spacing w:after="0" w:line="240" w:lineRule="auto"/>
    </w:pPr>
  </w:style>
  <w:style w:type="character" w:customStyle="1" w:styleId="cf01">
    <w:name w:val="cf01"/>
    <w:basedOn w:val="DefaultParagraphFont"/>
    <w:rsid w:val="00BA0C0C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B0B3F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E60BE3"/>
    <w:rPr>
      <w:vertAlign w:val="superscript"/>
    </w:rPr>
  </w:style>
  <w:style w:type="table" w:styleId="TableGrid">
    <w:name w:val="Table Grid"/>
    <w:basedOn w:val="TableNormal"/>
    <w:uiPriority w:val="39"/>
    <w:rsid w:val="00C63A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63AD5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DE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44DE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Default">
    <w:name w:val="Default"/>
    <w:rsid w:val="00DD7D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D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D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microsoft.com/office/2018/08/relationships/commentsExtensible" Target="commentsExtensible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32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D2FC7B-B81B-4843-A43E-B8032E022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4</Words>
  <Characters>1028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owski, Sven P. (ELS-AMS)</dc:creator>
  <cp:lastModifiedBy>DEV SINGH RAWAT</cp:lastModifiedBy>
  <cp:revision>2</cp:revision>
  <cp:lastPrinted>2024-03-14T15:13:00Z</cp:lastPrinted>
  <dcterms:created xsi:type="dcterms:W3CDTF">2024-04-16T04:12:00Z</dcterms:created>
  <dcterms:modified xsi:type="dcterms:W3CDTF">2024-04-16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4-26T12:04:2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1a67e4b-3e0a-484f-879f-82e1ce522576</vt:lpwstr>
  </property>
  <property fmtid="{D5CDD505-2E9C-101B-9397-08002B2CF9AE}" pid="8" name="MSIP_Label_549ac42a-3eb4-4074-b885-aea26bd6241e_ContentBits">
    <vt:lpwstr>0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 11th edi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 6th edition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Id 5_1">
    <vt:lpwstr>http://www.zotero.org/styles/harvard-cite-them-right</vt:lpwstr>
  </property>
  <property fmtid="{D5CDD505-2E9C-101B-9397-08002B2CF9AE}" pid="20" name="Mendeley Recent Style Name 5_1">
    <vt:lpwstr>Cite Them Right 12th edition - Harvard</vt:lpwstr>
  </property>
  <property fmtid="{D5CDD505-2E9C-101B-9397-08002B2CF9AE}" pid="21" name="Mendeley Recent Style Id 6_1">
    <vt:lpwstr>http://www.zotero.org/styles/ieee</vt:lpwstr>
  </property>
  <property fmtid="{D5CDD505-2E9C-101B-9397-08002B2CF9AE}" pid="22" name="Mendeley Recent Style Name 6_1">
    <vt:lpwstr>IEEE</vt:lpwstr>
  </property>
  <property fmtid="{D5CDD505-2E9C-101B-9397-08002B2CF9AE}" pid="23" name="Mendeley Recent Style Id 7_1">
    <vt:lpwstr>http://www.zotero.org/styles/modern-humanities-research-association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Id 8_1">
    <vt:lpwstr>http://www.zotero.org/styles/modern-language-association</vt:lpwstr>
  </property>
  <property fmtid="{D5CDD505-2E9C-101B-9397-08002B2CF9AE}" pid="26" name="Mendeley Recent Style Name 8_1">
    <vt:lpwstr>Modern Language Association 9th edition</vt:lpwstr>
  </property>
  <property fmtid="{D5CDD505-2E9C-101B-9397-08002B2CF9AE}" pid="27" name="Mendeley Recent Style Id 9_1">
    <vt:lpwstr>http://www.zotero.org/styles/nature</vt:lpwstr>
  </property>
  <property fmtid="{D5CDD505-2E9C-101B-9397-08002B2CF9AE}" pid="28" name="Mendeley Recent Style Name 9_1">
    <vt:lpwstr>Nature</vt:lpwstr>
  </property>
  <property fmtid="{D5CDD505-2E9C-101B-9397-08002B2CF9AE}" pid="29" name="Mendeley Document_1">
    <vt:lpwstr>True</vt:lpwstr>
  </property>
  <property fmtid="{D5CDD505-2E9C-101B-9397-08002B2CF9AE}" pid="30" name="Mendeley Unique User Id_1">
    <vt:lpwstr>3b14a2cd-3046-3703-a00a-092c6f398c8c</vt:lpwstr>
  </property>
  <property fmtid="{D5CDD505-2E9C-101B-9397-08002B2CF9AE}" pid="31" name="Mendeley Citation Style_1">
    <vt:lpwstr>http://www.zotero.org/styles/ieee</vt:lpwstr>
  </property>
</Properties>
</file>